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8A590" w14:textId="77777777" w:rsidR="004C50A7" w:rsidRPr="004C50A7" w:rsidRDefault="004C50A7" w:rsidP="004C50A7">
      <w:pPr>
        <w:spacing w:after="0" w:line="480" w:lineRule="auto"/>
        <w:ind w:left="0" w:rightChars="0" w:righ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4C50A7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for: </w:t>
      </w:r>
      <w:r w:rsidRPr="004C50A7">
        <w:rPr>
          <w:rFonts w:ascii="Times New Roman" w:hAnsi="Times New Roman" w:cs="Times New Roman" w:hint="eastAsia"/>
          <w:b/>
          <w:bCs/>
          <w:sz w:val="24"/>
          <w:szCs w:val="24"/>
        </w:rPr>
        <w:t>Normalization of Elevated Preoperative Serum Creatinine and Acute Kidney Injury after Cardiac Surgery: A Retrospective Cohort Study</w:t>
      </w:r>
    </w:p>
    <w:p w14:paraId="7BC456E8" w14:textId="77777777" w:rsidR="004C50A7" w:rsidRDefault="004C50A7" w:rsidP="004C50A7">
      <w:pPr>
        <w:spacing w:after="0" w:line="48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4C50A7">
        <w:rPr>
          <w:rFonts w:ascii="Times New Roman" w:hAnsi="Times New Roman" w:cs="Times New Roman"/>
          <w:sz w:val="20"/>
          <w:szCs w:val="20"/>
        </w:rPr>
        <w:t>Supplementary Figure 1. Distribution of maximum ΔScr.</w:t>
      </w:r>
    </w:p>
    <w:p w14:paraId="27F31000" w14:textId="7AD3C289" w:rsidR="004C7FC6" w:rsidRDefault="004C7FC6" w:rsidP="004C50A7">
      <w:pPr>
        <w:spacing w:after="0" w:line="48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4C7FC6">
        <w:rPr>
          <w:rFonts w:ascii="Times New Roman" w:hAnsi="Times New Roman" w:cs="Times New Roman" w:hint="eastAsia"/>
          <w:sz w:val="20"/>
          <w:szCs w:val="20"/>
        </w:rPr>
        <w:t xml:space="preserve">Supplementary Table 1 </w:t>
      </w:r>
      <w:r w:rsidR="00B93927" w:rsidRPr="00C53C62">
        <w:rPr>
          <w:rFonts w:ascii="Times New Roman" w:hAnsi="Times New Roman" w:cs="Times New Roman" w:hint="eastAsia"/>
          <w:sz w:val="20"/>
          <w:szCs w:val="20"/>
        </w:rPr>
        <w:t xml:space="preserve">Characteristics of </w:t>
      </w:r>
      <w:r w:rsidR="00B93927">
        <w:rPr>
          <w:rFonts w:ascii="Times New Roman" w:hAnsi="Times New Roman" w:cs="Times New Roman" w:hint="eastAsia"/>
          <w:sz w:val="20"/>
          <w:szCs w:val="20"/>
        </w:rPr>
        <w:t>p</w:t>
      </w:r>
      <w:r w:rsidR="00B93927" w:rsidRPr="00C53C62">
        <w:rPr>
          <w:rFonts w:ascii="Times New Roman" w:hAnsi="Times New Roman" w:cs="Times New Roman" w:hint="eastAsia"/>
          <w:sz w:val="20"/>
          <w:szCs w:val="20"/>
        </w:rPr>
        <w:t>atients grouped by timing of maximum Scr</w:t>
      </w:r>
      <w:r w:rsidR="00B93927" w:rsidRPr="004C7FC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5E7643E5" w14:textId="6E67C93B" w:rsidR="00C53C62" w:rsidRDefault="00C53C62" w:rsidP="004C50A7">
      <w:pPr>
        <w:spacing w:after="0" w:line="48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C53C62">
        <w:rPr>
          <w:rFonts w:ascii="Times New Roman" w:hAnsi="Times New Roman" w:cs="Times New Roman" w:hint="eastAsia"/>
          <w:sz w:val="20"/>
          <w:szCs w:val="20"/>
        </w:rPr>
        <w:t xml:space="preserve">Supplementary Table 2. </w:t>
      </w:r>
      <w:r w:rsidR="00B93927" w:rsidRPr="004C7FC6">
        <w:rPr>
          <w:rFonts w:ascii="Times New Roman" w:hAnsi="Times New Roman" w:cs="Times New Roman" w:hint="eastAsia"/>
          <w:sz w:val="20"/>
          <w:szCs w:val="20"/>
        </w:rPr>
        <w:t>Incidence of AKI grouped by preoperative creatinine patterns</w:t>
      </w:r>
    </w:p>
    <w:p w14:paraId="6182DE6B" w14:textId="28DAFB15" w:rsidR="00C53C62" w:rsidRPr="004C50A7" w:rsidRDefault="00C53C62" w:rsidP="004C50A7">
      <w:pPr>
        <w:spacing w:after="0" w:line="48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C53C62">
        <w:rPr>
          <w:rFonts w:ascii="Times New Roman" w:hAnsi="Times New Roman" w:cs="Times New Roman" w:hint="eastAsia"/>
          <w:sz w:val="20"/>
          <w:szCs w:val="20"/>
        </w:rPr>
        <w:t xml:space="preserve">Supplementary Table 3. </w:t>
      </w:r>
      <w:r w:rsidR="00B93927" w:rsidRPr="00C53C62">
        <w:rPr>
          <w:rFonts w:ascii="Times New Roman" w:hAnsi="Times New Roman" w:cs="Times New Roman" w:hint="eastAsia"/>
          <w:sz w:val="20"/>
          <w:szCs w:val="20"/>
        </w:rPr>
        <w:t>Incidence of AKI grouped by creatinine patterns and timing of maximum Scr</w:t>
      </w:r>
    </w:p>
    <w:p w14:paraId="3646FB11" w14:textId="0A0ED6D2" w:rsidR="004C50A7" w:rsidRPr="004C50A7" w:rsidRDefault="004C50A7" w:rsidP="004C50A7">
      <w:pPr>
        <w:spacing w:after="0" w:line="48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4C50A7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53C62">
        <w:rPr>
          <w:rFonts w:ascii="Times New Roman" w:hAnsi="Times New Roman" w:cs="Times New Roman" w:hint="eastAsia"/>
          <w:sz w:val="20"/>
          <w:szCs w:val="20"/>
        </w:rPr>
        <w:t>4</w:t>
      </w:r>
      <w:r w:rsidRPr="004C50A7">
        <w:rPr>
          <w:rFonts w:ascii="Times New Roman" w:hAnsi="Times New Roman" w:cs="Times New Roman"/>
          <w:sz w:val="20"/>
          <w:szCs w:val="20"/>
        </w:rPr>
        <w:t>. Perioperative demographic and risk factors in propensity-matched cohort</w:t>
      </w:r>
    </w:p>
    <w:p w14:paraId="5C1A8D85" w14:textId="0B9ADD1F" w:rsidR="004C50A7" w:rsidRPr="004C50A7" w:rsidRDefault="004C50A7" w:rsidP="004C50A7">
      <w:pPr>
        <w:spacing w:after="0" w:line="48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4C50A7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53C62">
        <w:rPr>
          <w:rFonts w:ascii="Times New Roman" w:hAnsi="Times New Roman" w:cs="Times New Roman" w:hint="eastAsia"/>
          <w:sz w:val="20"/>
          <w:szCs w:val="20"/>
        </w:rPr>
        <w:t>5</w:t>
      </w:r>
      <w:r w:rsidRPr="004C50A7">
        <w:rPr>
          <w:rFonts w:ascii="Times New Roman" w:hAnsi="Times New Roman" w:cs="Times New Roman"/>
          <w:sz w:val="20"/>
          <w:szCs w:val="20"/>
        </w:rPr>
        <w:t>. Association between Normalized sCr group and AKI in propensity–matched cohort</w:t>
      </w:r>
    </w:p>
    <w:p w14:paraId="01B41910" w14:textId="585220D0" w:rsidR="004C50A7" w:rsidRPr="004C50A7" w:rsidRDefault="004C50A7" w:rsidP="004C50A7">
      <w:pPr>
        <w:spacing w:after="0" w:line="48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4C50A7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53C62">
        <w:rPr>
          <w:rFonts w:ascii="Times New Roman" w:hAnsi="Times New Roman" w:cs="Times New Roman" w:hint="eastAsia"/>
          <w:sz w:val="20"/>
          <w:szCs w:val="20"/>
        </w:rPr>
        <w:t>6</w:t>
      </w:r>
      <w:r w:rsidRPr="004C50A7">
        <w:rPr>
          <w:rFonts w:ascii="Times New Roman" w:hAnsi="Times New Roman" w:cs="Times New Roman"/>
          <w:sz w:val="20"/>
          <w:szCs w:val="20"/>
        </w:rPr>
        <w:t>. Association between Normalized sCr group and severe AKI in propensity-matched cohort</w:t>
      </w:r>
    </w:p>
    <w:p w14:paraId="62CA854E" w14:textId="60294D1A" w:rsidR="004C50A7" w:rsidRDefault="004C50A7" w:rsidP="004C50A7">
      <w:pPr>
        <w:spacing w:after="0" w:line="48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  <w:sectPr w:rsidR="004C50A7" w:rsidSect="004C50A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4C50A7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53C62">
        <w:rPr>
          <w:rFonts w:ascii="Times New Roman" w:hAnsi="Times New Roman" w:cs="Times New Roman" w:hint="eastAsia"/>
          <w:sz w:val="20"/>
          <w:szCs w:val="20"/>
        </w:rPr>
        <w:t>7</w:t>
      </w:r>
      <w:r w:rsidRPr="004C50A7">
        <w:rPr>
          <w:rFonts w:ascii="Times New Roman" w:hAnsi="Times New Roman" w:cs="Times New Roman"/>
          <w:sz w:val="20"/>
          <w:szCs w:val="20"/>
        </w:rPr>
        <w:t>. Association between Normalized sCr group and persistent AKI in propensity-matched cohort</w:t>
      </w:r>
    </w:p>
    <w:p w14:paraId="753223F2" w14:textId="77777777" w:rsidR="004C50A7" w:rsidRPr="004C50A7" w:rsidRDefault="004C50A7" w:rsidP="004C50A7">
      <w:pPr>
        <w:spacing w:after="0" w:line="48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</w:p>
    <w:p w14:paraId="546BD79C" w14:textId="1D8A776C" w:rsidR="001B6E25" w:rsidRDefault="004C50A7">
      <w:pPr>
        <w:ind w:right="-1395"/>
        <w:rPr>
          <w:rFonts w:hint="eastAsia"/>
        </w:rPr>
      </w:pPr>
      <w:r>
        <w:rPr>
          <w:noProof/>
        </w:rPr>
        <w:drawing>
          <wp:inline distT="0" distB="0" distL="0" distR="0" wp14:anchorId="641422F4" wp14:editId="2F38BB41">
            <wp:extent cx="6645910" cy="3050369"/>
            <wp:effectExtent l="0" t="0" r="0" b="0"/>
            <wp:docPr id="100293545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050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02A60" w14:textId="7A32F853" w:rsidR="004C50A7" w:rsidRPr="004C7FC6" w:rsidRDefault="004C50A7" w:rsidP="00C53C62">
      <w:pPr>
        <w:spacing w:after="0" w:line="48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4C7FC6">
        <w:rPr>
          <w:rFonts w:ascii="Times New Roman" w:hAnsi="Times New Roman" w:cs="Times New Roman"/>
          <w:sz w:val="20"/>
          <w:szCs w:val="20"/>
        </w:rPr>
        <w:t xml:space="preserve">Supplementary Figure 1. Distribution of maximum ΔScr. Maximum ΔScr was defined as the difference between the maximum preoperative </w:t>
      </w:r>
      <w:r w:rsidR="00240446" w:rsidRPr="00240446">
        <w:rPr>
          <w:rFonts w:ascii="Times New Roman" w:hAnsi="Times New Roman" w:cs="Times New Roman" w:hint="eastAsia"/>
          <w:sz w:val="20"/>
          <w:szCs w:val="20"/>
        </w:rPr>
        <w:t>sCr</w:t>
      </w:r>
      <w:r w:rsidR="00240446" w:rsidRPr="00240446">
        <w:rPr>
          <w:rFonts w:ascii="Times New Roman" w:hAnsi="Times New Roman" w:cs="Times New Roman"/>
          <w:sz w:val="20"/>
          <w:szCs w:val="20"/>
        </w:rPr>
        <w:t xml:space="preserve"> </w:t>
      </w:r>
      <w:r w:rsidRPr="004C7FC6">
        <w:rPr>
          <w:rFonts w:ascii="Times New Roman" w:hAnsi="Times New Roman" w:cs="Times New Roman"/>
          <w:sz w:val="20"/>
          <w:szCs w:val="20"/>
        </w:rPr>
        <w:t xml:space="preserve">values and baseline </w:t>
      </w:r>
      <w:r w:rsidR="00240446" w:rsidRPr="00240446">
        <w:rPr>
          <w:rFonts w:ascii="Times New Roman" w:hAnsi="Times New Roman" w:cs="Times New Roman" w:hint="eastAsia"/>
          <w:sz w:val="20"/>
          <w:szCs w:val="20"/>
        </w:rPr>
        <w:t>sCr</w:t>
      </w:r>
      <w:r w:rsidR="00240446">
        <w:rPr>
          <w:rFonts w:ascii="Times New Roman" w:hAnsi="Times New Roman" w:cs="Times New Roman" w:hint="eastAsia"/>
          <w:sz w:val="20"/>
          <w:szCs w:val="20"/>
        </w:rPr>
        <w:t>.</w:t>
      </w:r>
    </w:p>
    <w:p w14:paraId="44FFE843" w14:textId="77777777" w:rsidR="004C50A7" w:rsidRDefault="004C50A7" w:rsidP="00B93927">
      <w:pPr>
        <w:spacing w:after="0"/>
        <w:ind w:left="0" w:rightChars="0" w:right="0" w:firstLine="0"/>
        <w:rPr>
          <w:rFonts w:ascii="Times New Roman" w:hAnsi="Times New Roman" w:cs="Times New Roman"/>
          <w:sz w:val="24"/>
          <w:szCs w:val="24"/>
        </w:rPr>
        <w:sectPr w:rsidR="004C50A7" w:rsidSect="004C50A7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242F260A" w14:textId="769D5920" w:rsidR="00B93927" w:rsidRPr="004C7FC6" w:rsidRDefault="00B93927" w:rsidP="00B93927">
      <w:pPr>
        <w:ind w:left="0" w:right="-1395" w:firstLine="0"/>
        <w:rPr>
          <w:rFonts w:ascii="Times New Roman" w:hAnsi="Times New Roman" w:cs="Times New Roman"/>
        </w:rPr>
      </w:pPr>
      <w:r w:rsidRPr="004C7FC6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1</w:t>
      </w:r>
      <w:r w:rsidRPr="004C7FC6">
        <w:rPr>
          <w:rFonts w:ascii="Times New Roman" w:hAnsi="Times New Roman" w:cs="Times New Roman"/>
        </w:rPr>
        <w:t xml:space="preserve">. Characteristics of </w:t>
      </w:r>
      <w:r>
        <w:rPr>
          <w:rFonts w:ascii="Times New Roman" w:hAnsi="Times New Roman" w:cs="Times New Roman" w:hint="eastAsia"/>
        </w:rPr>
        <w:t>p</w:t>
      </w:r>
      <w:r w:rsidRPr="004C7FC6">
        <w:rPr>
          <w:rFonts w:ascii="Times New Roman" w:hAnsi="Times New Roman" w:cs="Times New Roman"/>
        </w:rPr>
        <w:t xml:space="preserve">atients grouped by timing of maximum </w:t>
      </w:r>
      <w:r w:rsidRPr="00240446">
        <w:rPr>
          <w:rFonts w:ascii="Times New Roman" w:hAnsi="Times New Roman" w:cs="Times New Roman" w:hint="eastAsia"/>
        </w:rPr>
        <w:t>Δ</w:t>
      </w:r>
      <w:r w:rsidRPr="00240446">
        <w:rPr>
          <w:rFonts w:ascii="Times New Roman" w:hAnsi="Times New Roman" w:cs="Times New Roman" w:hint="eastAsia"/>
        </w:rPr>
        <w:t>Scr</w:t>
      </w:r>
    </w:p>
    <w:tbl>
      <w:tblPr>
        <w:tblW w:w="10598" w:type="dxa"/>
        <w:tblLayout w:type="fixed"/>
        <w:tblLook w:val="04A0" w:firstRow="1" w:lastRow="0" w:firstColumn="1" w:lastColumn="0" w:noHBand="0" w:noVBand="1"/>
      </w:tblPr>
      <w:tblGrid>
        <w:gridCol w:w="2802"/>
        <w:gridCol w:w="2409"/>
        <w:gridCol w:w="2268"/>
        <w:gridCol w:w="1985"/>
        <w:gridCol w:w="1134"/>
      </w:tblGrid>
      <w:tr w:rsidR="00B93927" w:rsidRPr="008F403B" w14:paraId="1A470B94" w14:textId="77777777" w:rsidTr="00D25F62">
        <w:trPr>
          <w:trHeight w:val="454"/>
        </w:trPr>
        <w:tc>
          <w:tcPr>
            <w:tcW w:w="280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D30B00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Characteristic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59CFC6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All subjects</w:t>
            </w:r>
          </w:p>
          <w:p w14:paraId="7684B16C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(n=560)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977BE9" w14:textId="77777777" w:rsidR="00B93927" w:rsidRPr="00C53C62" w:rsidRDefault="00B93927" w:rsidP="00F0166A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 xml:space="preserve">Timing of maximum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>Δ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>Sc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798743" w14:textId="77777777" w:rsidR="00B93927" w:rsidRPr="00C53C62" w:rsidRDefault="00B93927" w:rsidP="00F0166A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P value</w:t>
            </w:r>
          </w:p>
        </w:tc>
      </w:tr>
      <w:tr w:rsidR="00B93927" w:rsidRPr="008F403B" w14:paraId="6FFD8809" w14:textId="77777777" w:rsidTr="00D25F62">
        <w:trPr>
          <w:trHeight w:val="454"/>
        </w:trPr>
        <w:tc>
          <w:tcPr>
            <w:tcW w:w="280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93F85F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AC128D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509458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 xml:space="preserve">&lt; 7days </w:t>
            </w: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(n=30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57EE2D" w14:textId="77777777" w:rsidR="00B93927" w:rsidRPr="00C53C62" w:rsidRDefault="00B93927" w:rsidP="00F0166A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>≥7 days (n=26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591814" w14:textId="77777777" w:rsidR="00B93927" w:rsidRPr="00C53C62" w:rsidRDefault="00B93927" w:rsidP="00F0166A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</w:p>
        </w:tc>
      </w:tr>
      <w:tr w:rsidR="00B93927" w:rsidRPr="008F403B" w14:paraId="65A178C3" w14:textId="77777777" w:rsidTr="00F0166A">
        <w:trPr>
          <w:trHeight w:val="454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58BA20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Age,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 xml:space="preserve"> </w:t>
            </w: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year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E95D61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64 [57–68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B02089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64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68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DD20DB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64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57</w:t>
            </w:r>
            <w:r w:rsidRPr="00843055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68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423969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757</w:t>
            </w:r>
          </w:p>
        </w:tc>
      </w:tr>
      <w:tr w:rsidR="00B93927" w:rsidRPr="008F403B" w14:paraId="4457DF72" w14:textId="77777777" w:rsidTr="00F0166A">
        <w:trPr>
          <w:trHeight w:val="454"/>
        </w:trPr>
        <w:tc>
          <w:tcPr>
            <w:tcW w:w="2802" w:type="dxa"/>
            <w:shd w:val="clear" w:color="auto" w:fill="auto"/>
            <w:vAlign w:val="center"/>
          </w:tcPr>
          <w:p w14:paraId="7EA2C859" w14:textId="38A28A2D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red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Male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45ECF3AB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355 (63.4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E4CD258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93 (64.3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42E5109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62 (62.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E7A2A9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62</w:t>
            </w:r>
          </w:p>
        </w:tc>
      </w:tr>
      <w:tr w:rsidR="00B93927" w:rsidRPr="008F403B" w14:paraId="2B068B7F" w14:textId="77777777" w:rsidTr="00F0166A">
        <w:trPr>
          <w:trHeight w:val="454"/>
        </w:trPr>
        <w:tc>
          <w:tcPr>
            <w:tcW w:w="2802" w:type="dxa"/>
            <w:shd w:val="clear" w:color="auto" w:fill="FFFFFF"/>
            <w:vAlign w:val="center"/>
          </w:tcPr>
          <w:p w14:paraId="7A23FF23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>EuroSCOREII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51FFE30A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.0 [1.0–3.0]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0B5E440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2.0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.0</w:t>
            </w:r>
            <w:r w:rsidRPr="00843055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3.0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D02617D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2.0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.0</w:t>
            </w:r>
            <w:r w:rsidRPr="00843055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4.0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62C404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14</w:t>
            </w:r>
          </w:p>
        </w:tc>
      </w:tr>
      <w:tr w:rsidR="00B93927" w:rsidRPr="008F403B" w14:paraId="04941F08" w14:textId="77777777" w:rsidTr="00F0166A">
        <w:trPr>
          <w:trHeight w:val="454"/>
        </w:trPr>
        <w:tc>
          <w:tcPr>
            <w:tcW w:w="2802" w:type="dxa"/>
            <w:shd w:val="clear" w:color="auto" w:fill="FFFFFF"/>
            <w:vAlign w:val="center"/>
          </w:tcPr>
          <w:p w14:paraId="352249E6" w14:textId="4E9B9FBD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Hypertension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7F79D052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333 (59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F39DCD6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69 (56.3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9D9F21B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64 (63.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29D318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437</w:t>
            </w:r>
          </w:p>
        </w:tc>
      </w:tr>
      <w:tr w:rsidR="00B93927" w:rsidRPr="008F403B" w14:paraId="4743827C" w14:textId="77777777" w:rsidTr="00F0166A">
        <w:trPr>
          <w:trHeight w:val="454"/>
        </w:trPr>
        <w:tc>
          <w:tcPr>
            <w:tcW w:w="2802" w:type="dxa"/>
            <w:shd w:val="clear" w:color="auto" w:fill="FFFFFF"/>
            <w:vAlign w:val="center"/>
          </w:tcPr>
          <w:p w14:paraId="41772B2E" w14:textId="434BE2C3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Diabetes 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>mellitus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13C0632C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63 (29.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6A95232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78 (26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8C31F62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85 (32.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97B690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082</w:t>
            </w:r>
          </w:p>
        </w:tc>
      </w:tr>
      <w:tr w:rsidR="00B93927" w:rsidRPr="008F403B" w14:paraId="505FFE05" w14:textId="77777777" w:rsidTr="00F0166A">
        <w:trPr>
          <w:trHeight w:val="454"/>
        </w:trPr>
        <w:tc>
          <w:tcPr>
            <w:tcW w:w="2802" w:type="dxa"/>
            <w:shd w:val="clear" w:color="auto" w:fill="FFFFFF"/>
            <w:vAlign w:val="center"/>
          </w:tcPr>
          <w:p w14:paraId="03F1B687" w14:textId="51472928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NYHA class III/IV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6AF40699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71 (30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EAE0635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73 (24.3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530E503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98 (37.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CE820D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&lt; 0.001</w:t>
            </w:r>
          </w:p>
        </w:tc>
      </w:tr>
      <w:tr w:rsidR="00B93927" w:rsidRPr="008F403B" w14:paraId="40A7EE7B" w14:textId="77777777" w:rsidTr="00F0166A">
        <w:trPr>
          <w:trHeight w:val="454"/>
        </w:trPr>
        <w:tc>
          <w:tcPr>
            <w:tcW w:w="2802" w:type="dxa"/>
            <w:shd w:val="clear" w:color="auto" w:fill="FFFFFF"/>
            <w:vAlign w:val="center"/>
          </w:tcPr>
          <w:p w14:paraId="0DA0E2BB" w14:textId="3202C6F6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>ACEIs or ARBs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7026DC66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65 (47.3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DE2254D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47 (49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7BDB259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18 (45.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36FBCBA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393</w:t>
            </w:r>
          </w:p>
        </w:tc>
      </w:tr>
      <w:tr w:rsidR="00B93927" w:rsidRPr="008F403B" w14:paraId="39ED0405" w14:textId="77777777" w:rsidTr="00F0166A">
        <w:trPr>
          <w:trHeight w:val="454"/>
        </w:trPr>
        <w:tc>
          <w:tcPr>
            <w:tcW w:w="2802" w:type="dxa"/>
            <w:shd w:val="clear" w:color="auto" w:fill="FFFFFF"/>
            <w:vAlign w:val="center"/>
          </w:tcPr>
          <w:p w14:paraId="0574C665" w14:textId="2F97A6A2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>Diuretics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6BEBBEC5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331 (59.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E02809B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79 (59.7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10C89A8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52 (58.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09D994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772</w:t>
            </w:r>
          </w:p>
        </w:tc>
      </w:tr>
      <w:tr w:rsidR="00B93927" w:rsidRPr="008F403B" w14:paraId="4C5C54A0" w14:textId="77777777" w:rsidTr="00F0166A">
        <w:trPr>
          <w:trHeight w:val="454"/>
        </w:trPr>
        <w:tc>
          <w:tcPr>
            <w:tcW w:w="2802" w:type="dxa"/>
            <w:shd w:val="clear" w:color="auto" w:fill="FFFFFF"/>
            <w:vAlign w:val="center"/>
          </w:tcPr>
          <w:p w14:paraId="54BFF3F4" w14:textId="67E051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>Statins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62FEC40F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82 (50.4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2B46D48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50 (50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ED14A55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32 (50.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1D7D49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856</w:t>
            </w:r>
          </w:p>
        </w:tc>
      </w:tr>
      <w:tr w:rsidR="00B93927" w:rsidRPr="008F403B" w14:paraId="49BE53B7" w14:textId="77777777" w:rsidTr="00F0166A">
        <w:trPr>
          <w:trHeight w:val="454"/>
        </w:trPr>
        <w:tc>
          <w:tcPr>
            <w:tcW w:w="2802" w:type="dxa"/>
            <w:shd w:val="clear" w:color="auto" w:fill="FFFFFF"/>
            <w:vAlign w:val="center"/>
          </w:tcPr>
          <w:p w14:paraId="0D2768C0" w14:textId="23A24069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>NSAIDs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3BEA536F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74 (48.9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78FA051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46 (48.7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C0618D8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28 (49.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F3F302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894</w:t>
            </w:r>
          </w:p>
        </w:tc>
      </w:tr>
      <w:tr w:rsidR="00B93927" w:rsidRPr="008F403B" w14:paraId="31CF961F" w14:textId="77777777" w:rsidTr="00F0166A">
        <w:trPr>
          <w:trHeight w:val="454"/>
        </w:trPr>
        <w:tc>
          <w:tcPr>
            <w:tcW w:w="2802" w:type="dxa"/>
            <w:shd w:val="clear" w:color="auto" w:fill="FFFFFF"/>
            <w:vAlign w:val="center"/>
          </w:tcPr>
          <w:p w14:paraId="259E71F8" w14:textId="73D3127E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>Contrast</w:t>
            </w:r>
            <w:r w:rsidRPr="00C53C6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>agent</w:t>
            </w:r>
            <w:r w:rsidR="002E17C7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 xml:space="preserve"> </w:t>
            </w: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4A86EC71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474 (84.6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529917B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50 (83.3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6BEDAC7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24 (86.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DBB586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356</w:t>
            </w:r>
          </w:p>
        </w:tc>
      </w:tr>
      <w:tr w:rsidR="00B93927" w:rsidRPr="009D7AFE" w14:paraId="7755C7DF" w14:textId="77777777" w:rsidTr="00F0166A">
        <w:trPr>
          <w:trHeight w:val="454"/>
        </w:trPr>
        <w:tc>
          <w:tcPr>
            <w:tcW w:w="2802" w:type="dxa"/>
            <w:shd w:val="clear" w:color="auto" w:fill="auto"/>
            <w:vAlign w:val="center"/>
          </w:tcPr>
          <w:p w14:paraId="03BEDED5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>Baseline eGFR, mL/min /1.73 m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C77545D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89.8 [80.0–97.7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EC5C76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91.0 </w:t>
            </w:r>
            <w:r w:rsidRPr="00240446">
              <w:rPr>
                <w:rFonts w:ascii="Times New Roman" w:eastAsia="华文楷体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80.8</w:t>
            </w:r>
            <w:r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98.9</w:t>
            </w:r>
            <w:r w:rsidRPr="00240446">
              <w:rPr>
                <w:rFonts w:ascii="Times New Roman" w:eastAsia="华文楷体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A3EB31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89.3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79.3</w:t>
            </w:r>
            <w:r w:rsidRPr="00843055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97.1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134" w:type="dxa"/>
            <w:vAlign w:val="center"/>
          </w:tcPr>
          <w:p w14:paraId="318285DA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216</w:t>
            </w:r>
          </w:p>
        </w:tc>
      </w:tr>
      <w:tr w:rsidR="00B93927" w:rsidRPr="008F403B" w14:paraId="1818394E" w14:textId="77777777" w:rsidTr="00F0166A">
        <w:trPr>
          <w:trHeight w:val="454"/>
        </w:trPr>
        <w:tc>
          <w:tcPr>
            <w:tcW w:w="2802" w:type="dxa"/>
            <w:shd w:val="clear" w:color="auto" w:fill="auto"/>
            <w:vAlign w:val="center"/>
          </w:tcPr>
          <w:p w14:paraId="30E1A163" w14:textId="77777777" w:rsidR="00B93927" w:rsidRPr="00C53C62" w:rsidRDefault="00B93927" w:rsidP="00F0166A">
            <w:pPr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>Maximum ΔScr, mg/dL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AF911AE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15 [0.06–0.26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281B53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15 [0.06–0.27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AD1432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0.15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08</w:t>
            </w:r>
            <w:r w:rsidRPr="00843055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26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ECA239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762</w:t>
            </w:r>
          </w:p>
        </w:tc>
      </w:tr>
      <w:tr w:rsidR="00B93927" w:rsidRPr="008F403B" w14:paraId="23646920" w14:textId="77777777" w:rsidTr="00F0166A">
        <w:trPr>
          <w:trHeight w:val="379"/>
        </w:trPr>
        <w:tc>
          <w:tcPr>
            <w:tcW w:w="2802" w:type="dxa"/>
            <w:shd w:val="clear" w:color="auto" w:fill="auto"/>
            <w:vAlign w:val="center"/>
          </w:tcPr>
          <w:p w14:paraId="745B1B95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>Preoperative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 xml:space="preserve"> length 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>of</w:t>
            </w:r>
            <w:r w:rsidRPr="00C53C6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 xml:space="preserve"> 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>stay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 xml:space="preserve">, </w:t>
            </w: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da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63E1073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4 [9–21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09E636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11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7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D1AF08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7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134" w:type="dxa"/>
            <w:vAlign w:val="center"/>
          </w:tcPr>
          <w:p w14:paraId="2B34CB35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&lt; 0.001</w:t>
            </w:r>
          </w:p>
        </w:tc>
      </w:tr>
      <w:tr w:rsidR="00B93927" w:rsidRPr="008F403B" w14:paraId="23A5C0A1" w14:textId="77777777" w:rsidTr="00F0166A">
        <w:trPr>
          <w:trHeight w:val="454"/>
        </w:trPr>
        <w:tc>
          <w:tcPr>
            <w:tcW w:w="2802" w:type="dxa"/>
            <w:shd w:val="clear" w:color="auto" w:fill="auto"/>
            <w:vAlign w:val="center"/>
          </w:tcPr>
          <w:p w14:paraId="5E21C54B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>Type of surger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09AB1D3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9A4D4DA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38689EF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7B666E63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890</w:t>
            </w:r>
          </w:p>
        </w:tc>
      </w:tr>
      <w:tr w:rsidR="00B93927" w:rsidRPr="008F403B" w14:paraId="71289390" w14:textId="77777777" w:rsidTr="00F0166A">
        <w:trPr>
          <w:trHeight w:val="454"/>
        </w:trPr>
        <w:tc>
          <w:tcPr>
            <w:tcW w:w="2802" w:type="dxa"/>
            <w:shd w:val="clear" w:color="auto" w:fill="auto"/>
            <w:vAlign w:val="center"/>
          </w:tcPr>
          <w:p w14:paraId="28DBB349" w14:textId="77777777" w:rsidR="00B93927" w:rsidRPr="00C53C62" w:rsidRDefault="00B93927" w:rsidP="00F0166A">
            <w:pPr>
              <w:widowControl w:val="0"/>
              <w:spacing w:after="0" w:line="240" w:lineRule="auto"/>
              <w:ind w:left="227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Coronary artery bypass graft surgery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F79C659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79 (49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BAFB1B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52 (50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400C2F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27 (48.8)</w:t>
            </w:r>
          </w:p>
        </w:tc>
        <w:tc>
          <w:tcPr>
            <w:tcW w:w="1134" w:type="dxa"/>
            <w:vAlign w:val="center"/>
          </w:tcPr>
          <w:p w14:paraId="49202497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</w:p>
        </w:tc>
      </w:tr>
      <w:tr w:rsidR="00B93927" w:rsidRPr="008F403B" w14:paraId="6E193909" w14:textId="77777777" w:rsidTr="00F0166A">
        <w:trPr>
          <w:trHeight w:val="454"/>
        </w:trPr>
        <w:tc>
          <w:tcPr>
            <w:tcW w:w="2802" w:type="dxa"/>
            <w:shd w:val="clear" w:color="auto" w:fill="auto"/>
            <w:vAlign w:val="center"/>
          </w:tcPr>
          <w:p w14:paraId="3CB1EBEE" w14:textId="77777777" w:rsidR="00B93927" w:rsidRPr="00C53C62" w:rsidRDefault="00B93927" w:rsidP="00F0166A">
            <w:pPr>
              <w:widowControl w:val="0"/>
              <w:spacing w:after="0" w:line="240" w:lineRule="auto"/>
              <w:ind w:left="227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Valve surger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0B4E39A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18 (38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8C5222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13 (37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3784E5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05 (40.4)</w:t>
            </w:r>
          </w:p>
        </w:tc>
        <w:tc>
          <w:tcPr>
            <w:tcW w:w="1134" w:type="dxa"/>
            <w:vAlign w:val="center"/>
          </w:tcPr>
          <w:p w14:paraId="7CF214E9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</w:p>
        </w:tc>
      </w:tr>
      <w:tr w:rsidR="00B93927" w:rsidRPr="008F403B" w14:paraId="57231AB8" w14:textId="77777777" w:rsidTr="00F0166A">
        <w:trPr>
          <w:trHeight w:val="454"/>
        </w:trPr>
        <w:tc>
          <w:tcPr>
            <w:tcW w:w="2802" w:type="dxa"/>
            <w:shd w:val="clear" w:color="auto" w:fill="auto"/>
            <w:vAlign w:val="center"/>
          </w:tcPr>
          <w:p w14:paraId="58ADFAFD" w14:textId="77777777" w:rsidR="00B93927" w:rsidRPr="00C53C62" w:rsidRDefault="00B93927" w:rsidP="00F0166A">
            <w:pPr>
              <w:widowControl w:val="0"/>
              <w:spacing w:after="0" w:line="240" w:lineRule="auto"/>
              <w:ind w:left="227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Combined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582AB55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41 (7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F3932E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2 (7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620123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9 (7.3)</w:t>
            </w:r>
          </w:p>
        </w:tc>
        <w:tc>
          <w:tcPr>
            <w:tcW w:w="1134" w:type="dxa"/>
            <w:vAlign w:val="center"/>
          </w:tcPr>
          <w:p w14:paraId="39D262BF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</w:p>
        </w:tc>
      </w:tr>
      <w:tr w:rsidR="00B93927" w:rsidRPr="008F403B" w14:paraId="7A6868A1" w14:textId="77777777" w:rsidTr="00F0166A">
        <w:trPr>
          <w:trHeight w:val="454"/>
        </w:trPr>
        <w:tc>
          <w:tcPr>
            <w:tcW w:w="2802" w:type="dxa"/>
            <w:shd w:val="clear" w:color="auto" w:fill="auto"/>
            <w:vAlign w:val="center"/>
          </w:tcPr>
          <w:p w14:paraId="78C4DCCE" w14:textId="77777777" w:rsidR="00B93927" w:rsidRPr="00C53C62" w:rsidRDefault="00B93927" w:rsidP="00F0166A">
            <w:pPr>
              <w:widowControl w:val="0"/>
              <w:spacing w:after="0" w:line="240" w:lineRule="auto"/>
              <w:ind w:left="227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Other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357D47B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2 (3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7F4016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3 (4.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CA57D1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9 (3.9)</w:t>
            </w:r>
          </w:p>
        </w:tc>
        <w:tc>
          <w:tcPr>
            <w:tcW w:w="1134" w:type="dxa"/>
            <w:vAlign w:val="center"/>
          </w:tcPr>
          <w:p w14:paraId="4C97E63C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</w:p>
        </w:tc>
      </w:tr>
      <w:tr w:rsidR="00B93927" w:rsidRPr="008F403B" w14:paraId="6CC81A14" w14:textId="77777777" w:rsidTr="00F0166A">
        <w:trPr>
          <w:trHeight w:val="454"/>
        </w:trPr>
        <w:tc>
          <w:tcPr>
            <w:tcW w:w="2802" w:type="dxa"/>
            <w:shd w:val="clear" w:color="auto" w:fill="auto"/>
            <w:vAlign w:val="center"/>
          </w:tcPr>
          <w:p w14:paraId="1282EAB7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>Surgery time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,</w:t>
            </w: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 mi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3733CA1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314 [260–365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E9D7A3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308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59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359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025850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32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7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375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134" w:type="dxa"/>
            <w:vAlign w:val="center"/>
          </w:tcPr>
          <w:p w14:paraId="2902D592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031</w:t>
            </w:r>
          </w:p>
        </w:tc>
      </w:tr>
      <w:tr w:rsidR="00B93927" w:rsidRPr="008F403B" w14:paraId="2D395341" w14:textId="77777777" w:rsidTr="00F0166A">
        <w:trPr>
          <w:trHeight w:val="454"/>
        </w:trPr>
        <w:tc>
          <w:tcPr>
            <w:tcW w:w="2802" w:type="dxa"/>
            <w:shd w:val="clear" w:color="auto" w:fill="auto"/>
            <w:vAlign w:val="center"/>
          </w:tcPr>
          <w:p w14:paraId="539D5B83" w14:textId="35AA7DFB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Cardiopulmonary bypass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6CCA04F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300 (53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2EC9E0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57 (52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033B51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43 (55.0)</w:t>
            </w:r>
          </w:p>
        </w:tc>
        <w:tc>
          <w:tcPr>
            <w:tcW w:w="1134" w:type="dxa"/>
            <w:vAlign w:val="center"/>
          </w:tcPr>
          <w:p w14:paraId="58075AF5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528</w:t>
            </w:r>
          </w:p>
        </w:tc>
      </w:tr>
      <w:tr w:rsidR="00B93927" w:rsidRPr="008F403B" w14:paraId="41B830E8" w14:textId="77777777" w:rsidTr="00F0166A">
        <w:trPr>
          <w:trHeight w:val="454"/>
        </w:trPr>
        <w:tc>
          <w:tcPr>
            <w:tcW w:w="2802" w:type="dxa"/>
            <w:shd w:val="clear" w:color="auto" w:fill="auto"/>
            <w:vAlign w:val="center"/>
          </w:tcPr>
          <w:p w14:paraId="0B3BADD2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>Intraoperative blood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 xml:space="preserve">product transfusion 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>volume</w:t>
            </w: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, mL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B881687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105 [252–1686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D4E639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1100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69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679</w:t>
            </w:r>
            <w:r w:rsidRPr="00006541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9106DA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1120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3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713</w:t>
            </w:r>
            <w:r w:rsidRPr="00006541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134" w:type="dxa"/>
            <w:vAlign w:val="center"/>
          </w:tcPr>
          <w:p w14:paraId="7EC0B3A1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742</w:t>
            </w:r>
          </w:p>
        </w:tc>
      </w:tr>
      <w:tr w:rsidR="00B93927" w:rsidRPr="008F403B" w14:paraId="0411DB2F" w14:textId="77777777" w:rsidTr="00F0166A">
        <w:trPr>
          <w:trHeight w:val="454"/>
        </w:trPr>
        <w:tc>
          <w:tcPr>
            <w:tcW w:w="2802" w:type="dxa"/>
            <w:shd w:val="clear" w:color="auto" w:fill="auto"/>
            <w:vAlign w:val="center"/>
          </w:tcPr>
          <w:p w14:paraId="52391337" w14:textId="68AFCA4B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IABP/ECMO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2A30423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59 (10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E2A6C7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7 (9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250811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32 (12.3)</w:t>
            </w:r>
          </w:p>
        </w:tc>
        <w:tc>
          <w:tcPr>
            <w:tcW w:w="1134" w:type="dxa"/>
            <w:vAlign w:val="center"/>
          </w:tcPr>
          <w:p w14:paraId="33B3640B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204</w:t>
            </w:r>
          </w:p>
        </w:tc>
      </w:tr>
      <w:tr w:rsidR="00B93927" w:rsidRPr="008F403B" w14:paraId="41CE2748" w14:textId="77777777" w:rsidTr="00F0166A">
        <w:trPr>
          <w:trHeight w:val="454"/>
        </w:trPr>
        <w:tc>
          <w:tcPr>
            <w:tcW w:w="2802" w:type="dxa"/>
            <w:shd w:val="clear" w:color="auto" w:fill="auto"/>
            <w:vAlign w:val="center"/>
          </w:tcPr>
          <w:p w14:paraId="3C123DBE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  <w14:ligatures w14:val="none"/>
              </w:rPr>
              <w:t>ICU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 xml:space="preserve"> length of stay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bdr w:val="none" w:sz="0" w:space="0" w:color="auto" w:frame="1"/>
                <w:lang w:val="en-US"/>
                <w14:ligatures w14:val="none"/>
              </w:rPr>
              <w:t xml:space="preserve">, </w:t>
            </w: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da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2D7672F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 [2–4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9E42A7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4</w:t>
            </w:r>
            <w:r w:rsidRPr="00006541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6FCC93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3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4</w:t>
            </w:r>
            <w:r w:rsidRPr="00006541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134" w:type="dxa"/>
            <w:vAlign w:val="center"/>
          </w:tcPr>
          <w:p w14:paraId="4207D6F4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0.023</w:t>
            </w:r>
          </w:p>
        </w:tc>
      </w:tr>
      <w:tr w:rsidR="00B93927" w:rsidRPr="008F403B" w14:paraId="7473E9C8" w14:textId="77777777" w:rsidTr="00F0166A">
        <w:trPr>
          <w:trHeight w:val="454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5CA6D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shd w:val="clear" w:color="auto" w:fill="FFFFFF"/>
                <w:lang w:val="en-US"/>
                <w14:ligatures w14:val="none"/>
              </w:rPr>
              <w:t xml:space="preserve">Hospital length of stay, </w:t>
            </w:r>
            <w:r w:rsidRPr="00C53C62"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day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38632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eastAsia="华文楷体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7 [20–35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01AC3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23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30</w:t>
            </w:r>
            <w:r w:rsidRPr="00006541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F6236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 xml:space="preserve">30 </w:t>
            </w:r>
            <w:r w:rsidRPr="00240446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[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–</w:t>
            </w: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41</w:t>
            </w:r>
            <w:r w:rsidRPr="00006541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27945F" w14:textId="77777777" w:rsidR="00B93927" w:rsidRPr="00C53C62" w:rsidRDefault="00B93927" w:rsidP="00F0166A">
            <w:pPr>
              <w:widowControl w:val="0"/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</w:pPr>
            <w:r w:rsidRPr="00C53C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</w:tbl>
    <w:p w14:paraId="40B68E34" w14:textId="77777777" w:rsidR="00722756" w:rsidRPr="005048F6" w:rsidRDefault="00722756" w:rsidP="005048F6">
      <w:pPr>
        <w:spacing w:after="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bookmarkStart w:id="0" w:name="_Hlk196321553"/>
      <w:r w:rsidRPr="005048F6">
        <w:rPr>
          <w:rFonts w:ascii="Times New Roman" w:hAnsi="Times New Roman" w:cs="Times New Roman"/>
          <w:sz w:val="20"/>
          <w:szCs w:val="20"/>
        </w:rPr>
        <w:t>Data are reported as medians [25th-75th percentile] or numbers (percentage), where appropriate.</w:t>
      </w:r>
    </w:p>
    <w:p w14:paraId="367A2D9E" w14:textId="668952FF" w:rsidR="00722756" w:rsidRPr="005048F6" w:rsidRDefault="00722756" w:rsidP="005048F6">
      <w:pPr>
        <w:spacing w:after="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5048F6">
        <w:rPr>
          <w:rFonts w:ascii="Times New Roman" w:hAnsi="Times New Roman" w:cs="Times New Roman"/>
          <w:sz w:val="20"/>
          <w:szCs w:val="20"/>
        </w:rPr>
        <w:t>Abbreviations: EuroSCOREII, European System for Cardiac Operative Risk Evaluation</w:t>
      </w:r>
      <w:r w:rsidR="005048F6" w:rsidRPr="005048F6">
        <w:rPr>
          <w:rFonts w:ascii="Times New Roman" w:hAnsi="Times New Roman" w:cs="Times New Roman"/>
          <w:sz w:val="20"/>
          <w:szCs w:val="20"/>
        </w:rPr>
        <w:t xml:space="preserve"> II</w:t>
      </w:r>
      <w:r w:rsidRPr="005048F6">
        <w:rPr>
          <w:rFonts w:ascii="Times New Roman" w:hAnsi="Times New Roman" w:cs="Times New Roman"/>
          <w:sz w:val="20"/>
          <w:szCs w:val="20"/>
        </w:rPr>
        <w:t>; ACEI, angiotensin-converting enzyme inhibitor; ARB, angiotensin receptor blocker; NYHA, New York Heart Association; ICU, intensive care unit; eGFR, estimated glomerular filtration rate; ECMO, extracorporeal membrane oxygenation; IABP, intra-aortic balloon pumping; NSAID, non-steroidal anti-inflammatory drugs</w:t>
      </w:r>
      <w:r w:rsidR="005048F6">
        <w:rPr>
          <w:rFonts w:ascii="Times New Roman" w:hAnsi="Times New Roman" w:cs="Times New Roman" w:hint="eastAsia"/>
          <w:sz w:val="20"/>
          <w:szCs w:val="20"/>
        </w:rPr>
        <w:t>.</w:t>
      </w:r>
    </w:p>
    <w:p w14:paraId="0834E03E" w14:textId="77777777" w:rsidR="00722756" w:rsidRPr="005048F6" w:rsidRDefault="00722756" w:rsidP="005048F6">
      <w:pPr>
        <w:spacing w:after="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5048F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048F6">
        <w:rPr>
          <w:rFonts w:ascii="Times New Roman" w:hAnsi="Times New Roman" w:cs="Times New Roman"/>
          <w:sz w:val="20"/>
          <w:szCs w:val="20"/>
        </w:rPr>
        <w:t xml:space="preserve"> Contrast agent was recorded within one month before surgery.</w:t>
      </w:r>
    </w:p>
    <w:p w14:paraId="577AE41F" w14:textId="17186F15" w:rsidR="00B93927" w:rsidRPr="005048F6" w:rsidRDefault="00722756" w:rsidP="005048F6">
      <w:pPr>
        <w:spacing w:after="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5048F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048F6">
        <w:rPr>
          <w:rFonts w:ascii="Times New Roman" w:hAnsi="Times New Roman" w:cs="Times New Roman"/>
          <w:sz w:val="20"/>
          <w:szCs w:val="20"/>
        </w:rPr>
        <w:t xml:space="preserve"> Maximum ΔScr defined as the difference between maximum preoperative serum creatinine values and baseline serum creatinine</w:t>
      </w:r>
    </w:p>
    <w:bookmarkEnd w:id="0"/>
    <w:p w14:paraId="17EC5DE8" w14:textId="72EF0AB6" w:rsidR="004C50A7" w:rsidRDefault="004C50A7" w:rsidP="00C53C62">
      <w:pPr>
        <w:spacing w:after="24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4C7FC6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B93927">
        <w:rPr>
          <w:rFonts w:ascii="Times New Roman" w:hAnsi="Times New Roman" w:cs="Times New Roman" w:hint="eastAsia"/>
          <w:sz w:val="20"/>
          <w:szCs w:val="20"/>
        </w:rPr>
        <w:t>2</w:t>
      </w:r>
      <w:r w:rsidRPr="004C7FC6">
        <w:rPr>
          <w:rFonts w:ascii="Times New Roman" w:hAnsi="Times New Roman" w:cs="Times New Roman"/>
          <w:sz w:val="20"/>
          <w:szCs w:val="20"/>
        </w:rPr>
        <w:t xml:space="preserve"> Incidence of AKI grouped by</w:t>
      </w:r>
      <w:r w:rsidR="004C7FC6" w:rsidRPr="004C7FC6">
        <w:rPr>
          <w:rFonts w:ascii="Times New Roman" w:hAnsi="Times New Roman" w:cs="Times New Roman"/>
          <w:sz w:val="20"/>
          <w:szCs w:val="20"/>
        </w:rPr>
        <w:t xml:space="preserve"> preoperative creatinine patterns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843"/>
        <w:gridCol w:w="2268"/>
        <w:gridCol w:w="992"/>
        <w:gridCol w:w="2140"/>
        <w:gridCol w:w="1262"/>
      </w:tblGrid>
      <w:tr w:rsidR="005048F6" w:rsidRPr="004C50A7" w14:paraId="54AFC079" w14:textId="77777777" w:rsidTr="00F0166A">
        <w:trPr>
          <w:trHeight w:val="486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230F9" w14:textId="77777777" w:rsidR="005048F6" w:rsidRPr="004C50A7" w:rsidRDefault="005048F6" w:rsidP="00F0166A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D949A" w14:textId="77777777" w:rsidR="005048F6" w:rsidRPr="004C50A7" w:rsidRDefault="005048F6" w:rsidP="00F0166A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/>
                <w:sz w:val="20"/>
                <w:szCs w:val="20"/>
              </w:rPr>
              <w:t>Stable sCr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AB11D" w14:textId="77777777" w:rsidR="005048F6" w:rsidRPr="004C50A7" w:rsidRDefault="005048F6" w:rsidP="00F0166A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/>
                <w:sz w:val="20"/>
                <w:szCs w:val="20"/>
              </w:rPr>
              <w:t>Normalized sCr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95EDB" w14:textId="77777777" w:rsidR="005048F6" w:rsidRPr="004C50A7" w:rsidRDefault="005048F6" w:rsidP="00F0166A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-value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8CFAE" w14:textId="77777777" w:rsidR="005048F6" w:rsidRPr="004C50A7" w:rsidRDefault="005048F6" w:rsidP="00F0166A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/>
                <w:sz w:val="20"/>
                <w:szCs w:val="20"/>
              </w:rPr>
              <w:t>Worsened sCr Group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3EAB4" w14:textId="77777777" w:rsidR="005048F6" w:rsidRPr="004C50A7" w:rsidRDefault="005048F6" w:rsidP="00F0166A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P-value</w:t>
            </w:r>
          </w:p>
        </w:tc>
      </w:tr>
      <w:tr w:rsidR="005048F6" w:rsidRPr="004C50A7" w14:paraId="67B3C48B" w14:textId="77777777" w:rsidTr="00F0166A">
        <w:trPr>
          <w:trHeight w:val="563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7577CDED" w14:textId="77777777" w:rsidR="005048F6" w:rsidRPr="004C50A7" w:rsidRDefault="005048F6" w:rsidP="00F0166A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AKI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023F37D" w14:textId="77777777" w:rsidR="005048F6" w:rsidRPr="004C50A7" w:rsidRDefault="005048F6" w:rsidP="00F0166A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142 (31.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E40B596" w14:textId="77777777" w:rsidR="005048F6" w:rsidRPr="004C50A7" w:rsidRDefault="005048F6" w:rsidP="00F0166A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30 (61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8317A8" w14:textId="77777777" w:rsidR="005048F6" w:rsidRPr="004C50A7" w:rsidRDefault="005048F6" w:rsidP="00F0166A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vAlign w:val="center"/>
          </w:tcPr>
          <w:p w14:paraId="772F4B8A" w14:textId="77777777" w:rsidR="005048F6" w:rsidRPr="004C50A7" w:rsidRDefault="005048F6" w:rsidP="00F0166A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53 (82.8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6C71E038" w14:textId="77777777" w:rsidR="005048F6" w:rsidRPr="004C50A7" w:rsidRDefault="005048F6" w:rsidP="00F0166A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5048F6" w:rsidRPr="004C50A7" w14:paraId="0FACEFC9" w14:textId="77777777" w:rsidTr="00F0166A">
        <w:trPr>
          <w:trHeight w:val="626"/>
        </w:trPr>
        <w:tc>
          <w:tcPr>
            <w:tcW w:w="1951" w:type="dxa"/>
            <w:vAlign w:val="center"/>
          </w:tcPr>
          <w:p w14:paraId="7688009A" w14:textId="77777777" w:rsidR="005048F6" w:rsidRPr="004C50A7" w:rsidRDefault="005048F6" w:rsidP="00F0166A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Severe AKI, n (%)</w:t>
            </w:r>
          </w:p>
        </w:tc>
        <w:tc>
          <w:tcPr>
            <w:tcW w:w="1843" w:type="dxa"/>
            <w:vAlign w:val="center"/>
          </w:tcPr>
          <w:p w14:paraId="5A8C1AAA" w14:textId="77777777" w:rsidR="005048F6" w:rsidRPr="004C50A7" w:rsidRDefault="005048F6" w:rsidP="00F0166A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27 (6.0)</w:t>
            </w:r>
          </w:p>
        </w:tc>
        <w:tc>
          <w:tcPr>
            <w:tcW w:w="2268" w:type="dxa"/>
            <w:vAlign w:val="center"/>
          </w:tcPr>
          <w:p w14:paraId="4BE7DC60" w14:textId="77777777" w:rsidR="005048F6" w:rsidRPr="004C50A7" w:rsidRDefault="005048F6" w:rsidP="00F0166A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11 (22.4)</w:t>
            </w:r>
          </w:p>
        </w:tc>
        <w:tc>
          <w:tcPr>
            <w:tcW w:w="992" w:type="dxa"/>
            <w:vAlign w:val="center"/>
          </w:tcPr>
          <w:p w14:paraId="18FE28F1" w14:textId="77777777" w:rsidR="005048F6" w:rsidRPr="004C50A7" w:rsidRDefault="005048F6" w:rsidP="00F0166A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vAlign w:val="center"/>
          </w:tcPr>
          <w:p w14:paraId="697565C3" w14:textId="77777777" w:rsidR="005048F6" w:rsidRPr="004C50A7" w:rsidRDefault="005048F6" w:rsidP="00F0166A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19 (29.7)</w:t>
            </w:r>
          </w:p>
        </w:tc>
        <w:tc>
          <w:tcPr>
            <w:tcW w:w="1262" w:type="dxa"/>
            <w:vAlign w:val="center"/>
          </w:tcPr>
          <w:p w14:paraId="57CDDD3A" w14:textId="77777777" w:rsidR="005048F6" w:rsidRPr="004C50A7" w:rsidRDefault="005048F6" w:rsidP="00F0166A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5048F6" w:rsidRPr="004C50A7" w14:paraId="576A9548" w14:textId="77777777" w:rsidTr="00F0166A">
        <w:trPr>
          <w:trHeight w:val="403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7877B334" w14:textId="77777777" w:rsidR="005048F6" w:rsidRPr="004C50A7" w:rsidRDefault="005048F6" w:rsidP="00F0166A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Persistent AKI,</w:t>
            </w:r>
            <w:r w:rsidRPr="004C50A7">
              <w:rPr>
                <w:rFonts w:hint="eastAsia"/>
                <w:sz w:val="20"/>
                <w:szCs w:val="20"/>
              </w:rPr>
              <w:t xml:space="preserve"> </w:t>
            </w: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322D325" w14:textId="77777777" w:rsidR="005048F6" w:rsidRPr="004C50A7" w:rsidRDefault="005048F6" w:rsidP="00F0166A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55 (12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A0AF2A9" w14:textId="77777777" w:rsidR="005048F6" w:rsidRPr="004C50A7" w:rsidRDefault="005048F6" w:rsidP="00F0166A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17 (34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0BE40E" w14:textId="77777777" w:rsidR="005048F6" w:rsidRPr="004C50A7" w:rsidRDefault="005048F6" w:rsidP="00F0166A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vAlign w:val="center"/>
          </w:tcPr>
          <w:p w14:paraId="2038E2CD" w14:textId="77777777" w:rsidR="005048F6" w:rsidRPr="004C50A7" w:rsidRDefault="005048F6" w:rsidP="00F0166A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35 (54.7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416193A9" w14:textId="77777777" w:rsidR="005048F6" w:rsidRPr="004C50A7" w:rsidRDefault="005048F6" w:rsidP="00F0166A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0A7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14:paraId="2998523B" w14:textId="2B956819" w:rsidR="005048F6" w:rsidRPr="004C7FC6" w:rsidRDefault="005048F6" w:rsidP="005048F6">
      <w:pPr>
        <w:spacing w:after="24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5048F6">
        <w:rPr>
          <w:rFonts w:ascii="Times New Roman" w:hAnsi="Times New Roman" w:cs="Times New Roman" w:hint="eastAsia"/>
          <w:sz w:val="20"/>
          <w:szCs w:val="20"/>
        </w:rPr>
        <w:t>Abbreviations: AKI, acute kidney injury; sCr, serum creatinine.</w:t>
      </w:r>
    </w:p>
    <w:p w14:paraId="06235420" w14:textId="77777777" w:rsidR="004C7FC6" w:rsidRDefault="004C7FC6" w:rsidP="004C50A7">
      <w:pPr>
        <w:spacing w:after="0" w:line="480" w:lineRule="auto"/>
        <w:ind w:left="0" w:rightChars="0" w:right="0" w:firstLine="0"/>
        <w:rPr>
          <w:rFonts w:ascii="Times New Roman" w:hAnsi="Times New Roman" w:cs="Times New Roman"/>
          <w:sz w:val="24"/>
          <w:szCs w:val="24"/>
        </w:rPr>
        <w:sectPr w:rsidR="004C7FC6" w:rsidSect="004C50A7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bookmarkStart w:id="1" w:name="_Hlk196055617"/>
    </w:p>
    <w:p w14:paraId="2CE6A750" w14:textId="03AC5ABE" w:rsidR="004C50A7" w:rsidRPr="00B93927" w:rsidRDefault="004C50A7" w:rsidP="00C53C62">
      <w:pPr>
        <w:spacing w:after="240" w:line="240" w:lineRule="auto"/>
        <w:ind w:left="0" w:rightChars="0" w:right="0" w:firstLine="0"/>
        <w:rPr>
          <w:rFonts w:ascii="Times New Roman" w:hAnsi="Times New Roman" w:cs="Times New Roman"/>
          <w:sz w:val="24"/>
          <w:szCs w:val="24"/>
        </w:rPr>
      </w:pPr>
      <w:r w:rsidRPr="00B93927">
        <w:rPr>
          <w:rFonts w:ascii="Times New Roman" w:hAnsi="Times New Roman" w:cs="Times New Roman"/>
          <w:sz w:val="24"/>
          <w:szCs w:val="24"/>
        </w:rPr>
        <w:t xml:space="preserve">Supplementary Table </w:t>
      </w:r>
      <w:bookmarkEnd w:id="1"/>
      <w:r w:rsidR="00B93927" w:rsidRPr="00B93927">
        <w:rPr>
          <w:rFonts w:ascii="Times New Roman" w:hAnsi="Times New Roman" w:cs="Times New Roman" w:hint="eastAsia"/>
          <w:sz w:val="24"/>
          <w:szCs w:val="24"/>
        </w:rPr>
        <w:t>3</w:t>
      </w:r>
      <w:r w:rsidRPr="00B93927">
        <w:rPr>
          <w:rFonts w:ascii="Times New Roman" w:hAnsi="Times New Roman" w:cs="Times New Roman"/>
          <w:sz w:val="24"/>
          <w:szCs w:val="24"/>
        </w:rPr>
        <w:t xml:space="preserve">. Incidence of AKI grouped by creatinine patterns and timing of maximum </w:t>
      </w:r>
      <w:r w:rsidR="00240446" w:rsidRPr="00B93927">
        <w:rPr>
          <w:rFonts w:ascii="Times New Roman" w:hAnsi="Times New Roman" w:cs="Times New Roman"/>
          <w:sz w:val="24"/>
          <w:szCs w:val="24"/>
        </w:rPr>
        <w:t>ΔScr</w:t>
      </w:r>
    </w:p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559"/>
        <w:gridCol w:w="3402"/>
        <w:gridCol w:w="2268"/>
      </w:tblGrid>
      <w:tr w:rsidR="004C50A7" w:rsidRPr="00240446" w14:paraId="0E0FFB9C" w14:textId="77777777" w:rsidTr="00240446">
        <w:trPr>
          <w:trHeight w:val="340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0EB3C32E" w14:textId="77777777" w:rsidR="004C50A7" w:rsidRPr="00240446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36C6B" w14:textId="391B5FA2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sz w:val="20"/>
                <w:szCs w:val="20"/>
              </w:rPr>
              <w:t xml:space="preserve">Timing of maximum </w:t>
            </w:r>
            <w:r w:rsidR="00240446" w:rsidRPr="00240446">
              <w:rPr>
                <w:rFonts w:ascii="Times New Roman" w:hAnsi="Times New Roman" w:cs="Times New Roman"/>
                <w:sz w:val="20"/>
                <w:szCs w:val="20"/>
              </w:rPr>
              <w:t>ΔSc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1872FAE6" w14:textId="77777777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4C50A7" w:rsidRPr="00240446" w14:paraId="43D6FE0F" w14:textId="77777777" w:rsidTr="00240446">
        <w:trPr>
          <w:trHeight w:val="340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1634500A" w14:textId="77777777" w:rsidR="004C50A7" w:rsidRPr="00240446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F443B" w14:textId="77777777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sz w:val="20"/>
                <w:szCs w:val="20"/>
              </w:rPr>
              <w:t>&lt; 7day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978E7" w14:textId="77777777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sz w:val="20"/>
                <w:szCs w:val="20"/>
              </w:rPr>
              <w:t>≥7 days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1401E4A" w14:textId="77777777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47D0" w:rsidRPr="00240446" w14:paraId="5565D028" w14:textId="77777777" w:rsidTr="00240446">
        <w:trPr>
          <w:trHeight w:val="510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29DD64FC" w14:textId="77777777" w:rsidR="004C50A7" w:rsidRPr="00240446" w:rsidRDefault="004C50A7" w:rsidP="004C50A7">
            <w:pPr>
              <w:ind w:left="0" w:right="-1395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I, 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D77E1BA" w14:textId="77777777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B1B6FAA" w14:textId="77777777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697B775" w14:textId="4D9DBB03" w:rsidR="004C50A7" w:rsidRPr="00240446" w:rsidRDefault="00AC1B90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F447D0" w:rsidRPr="00240446" w14:paraId="3EB87FF1" w14:textId="77777777" w:rsidTr="00240446">
        <w:trPr>
          <w:trHeight w:val="510"/>
        </w:trPr>
        <w:tc>
          <w:tcPr>
            <w:tcW w:w="3369" w:type="dxa"/>
            <w:vAlign w:val="center"/>
          </w:tcPr>
          <w:p w14:paraId="3DEF6167" w14:textId="77777777" w:rsidR="004C50A7" w:rsidRPr="00240446" w:rsidRDefault="004C50A7" w:rsidP="004C50A7">
            <w:pPr>
              <w:ind w:left="170" w:rightChars="0" w:righ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ble sCr group</w:t>
            </w:r>
          </w:p>
        </w:tc>
        <w:tc>
          <w:tcPr>
            <w:tcW w:w="1559" w:type="dxa"/>
            <w:vAlign w:val="center"/>
          </w:tcPr>
          <w:p w14:paraId="23788237" w14:textId="77777777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 (66/244)</w:t>
            </w:r>
          </w:p>
        </w:tc>
        <w:tc>
          <w:tcPr>
            <w:tcW w:w="3402" w:type="dxa"/>
            <w:vAlign w:val="center"/>
          </w:tcPr>
          <w:p w14:paraId="61282AA1" w14:textId="77777777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4 (76/203)</w:t>
            </w:r>
          </w:p>
        </w:tc>
        <w:tc>
          <w:tcPr>
            <w:tcW w:w="2268" w:type="dxa"/>
            <w:vAlign w:val="center"/>
          </w:tcPr>
          <w:p w14:paraId="5CF85A99" w14:textId="589CF653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47D0" w:rsidRPr="00240446" w14:paraId="757B4ACB" w14:textId="77777777" w:rsidTr="00240446">
        <w:trPr>
          <w:trHeight w:val="510"/>
        </w:trPr>
        <w:tc>
          <w:tcPr>
            <w:tcW w:w="3369" w:type="dxa"/>
            <w:vAlign w:val="center"/>
          </w:tcPr>
          <w:p w14:paraId="47110AA8" w14:textId="77777777" w:rsidR="004C50A7" w:rsidRPr="00240446" w:rsidRDefault="004C50A7" w:rsidP="004C50A7">
            <w:pPr>
              <w:ind w:left="170" w:rightChars="0" w:righ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ized sCr group</w:t>
            </w:r>
          </w:p>
        </w:tc>
        <w:tc>
          <w:tcPr>
            <w:tcW w:w="1559" w:type="dxa"/>
            <w:vAlign w:val="center"/>
          </w:tcPr>
          <w:p w14:paraId="73D29B28" w14:textId="065EF8F6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="00C41B2B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0 </w:t>
            </w:r>
            <w:r w:rsidR="00C53C62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0</w:t>
            </w:r>
            <w:r w:rsidR="00C53C62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center"/>
          </w:tcPr>
          <w:p w14:paraId="71973C59" w14:textId="0481ABB2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8.9 </w:t>
            </w:r>
            <w:r w:rsidR="00C53C62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/39</w:t>
            </w:r>
            <w:r w:rsidR="00C53C62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1F3150C" w14:textId="18A2B601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47D0" w:rsidRPr="00240446" w14:paraId="1A357F23" w14:textId="77777777" w:rsidTr="00240446">
        <w:trPr>
          <w:trHeight w:val="510"/>
        </w:trPr>
        <w:tc>
          <w:tcPr>
            <w:tcW w:w="3369" w:type="dxa"/>
            <w:vAlign w:val="center"/>
          </w:tcPr>
          <w:p w14:paraId="15F13AFF" w14:textId="77777777" w:rsidR="004C50A7" w:rsidRPr="00240446" w:rsidRDefault="004C50A7" w:rsidP="004C50A7">
            <w:pPr>
              <w:ind w:left="170" w:rightChars="0" w:righ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sened sCr group</w:t>
            </w:r>
          </w:p>
        </w:tc>
        <w:tc>
          <w:tcPr>
            <w:tcW w:w="1559" w:type="dxa"/>
            <w:vAlign w:val="center"/>
          </w:tcPr>
          <w:p w14:paraId="6270F5D1" w14:textId="28E54E51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6.3 </w:t>
            </w:r>
            <w:r w:rsidR="00C53C62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/38</w:t>
            </w:r>
            <w:r w:rsidR="00C53C62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center"/>
          </w:tcPr>
          <w:p w14:paraId="22934113" w14:textId="7DA47339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2.3 </w:t>
            </w:r>
            <w:r w:rsidR="00C53C62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/26</w:t>
            </w:r>
            <w:r w:rsidR="00C53C62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63429D5" w14:textId="352D14C3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47D0" w:rsidRPr="00240446" w14:paraId="566E4384" w14:textId="77777777" w:rsidTr="00240446">
        <w:trPr>
          <w:trHeight w:val="510"/>
        </w:trPr>
        <w:tc>
          <w:tcPr>
            <w:tcW w:w="3369" w:type="dxa"/>
            <w:vAlign w:val="center"/>
          </w:tcPr>
          <w:p w14:paraId="115B2262" w14:textId="77777777" w:rsidR="004C50A7" w:rsidRPr="00240446" w:rsidRDefault="004C50A7" w:rsidP="004C50A7">
            <w:pPr>
              <w:ind w:left="0" w:right="-1395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AKI, %</w:t>
            </w:r>
          </w:p>
        </w:tc>
        <w:tc>
          <w:tcPr>
            <w:tcW w:w="1559" w:type="dxa"/>
            <w:vAlign w:val="center"/>
          </w:tcPr>
          <w:p w14:paraId="7042B3B5" w14:textId="77777777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9F52A1A" w14:textId="77777777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D5D1151" w14:textId="2643FF7F" w:rsidR="004C50A7" w:rsidRPr="00240446" w:rsidRDefault="00AC1B90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77</w:t>
            </w:r>
          </w:p>
        </w:tc>
      </w:tr>
      <w:tr w:rsidR="00F447D0" w:rsidRPr="00240446" w14:paraId="1539196E" w14:textId="77777777" w:rsidTr="00240446">
        <w:trPr>
          <w:trHeight w:val="510"/>
        </w:trPr>
        <w:tc>
          <w:tcPr>
            <w:tcW w:w="3369" w:type="dxa"/>
            <w:vAlign w:val="center"/>
          </w:tcPr>
          <w:p w14:paraId="5F20F8CA" w14:textId="77777777" w:rsidR="004C50A7" w:rsidRPr="00240446" w:rsidRDefault="004C50A7" w:rsidP="004C50A7">
            <w:pPr>
              <w:ind w:left="170" w:rightChars="0" w:righ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ble sCr group</w:t>
            </w:r>
          </w:p>
        </w:tc>
        <w:tc>
          <w:tcPr>
            <w:tcW w:w="1559" w:type="dxa"/>
            <w:vAlign w:val="center"/>
          </w:tcPr>
          <w:p w14:paraId="0EF5556C" w14:textId="7FFA2F98" w:rsidR="004C50A7" w:rsidRPr="00240446" w:rsidRDefault="00C53C62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 (</w:t>
            </w:r>
            <w:r w:rsidR="004C50A7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/252</w:t>
            </w: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center"/>
          </w:tcPr>
          <w:p w14:paraId="74DAC342" w14:textId="3C00E6EF" w:rsidR="004C50A7" w:rsidRPr="00240446" w:rsidRDefault="00222834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  <w:r w:rsidR="00F447D0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53C62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CA18FA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4C50A7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CA18FA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</w:t>
            </w:r>
            <w:r w:rsidR="00C53C62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781AF92" w14:textId="6719DF62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47D0" w:rsidRPr="00240446" w14:paraId="30E957CC" w14:textId="77777777" w:rsidTr="00240446">
        <w:trPr>
          <w:trHeight w:val="510"/>
        </w:trPr>
        <w:tc>
          <w:tcPr>
            <w:tcW w:w="3369" w:type="dxa"/>
            <w:vAlign w:val="center"/>
          </w:tcPr>
          <w:p w14:paraId="4A915CF0" w14:textId="77777777" w:rsidR="004C50A7" w:rsidRPr="00240446" w:rsidRDefault="004C50A7" w:rsidP="004C50A7">
            <w:pPr>
              <w:ind w:left="170" w:rightChars="0" w:righ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ized sCr group</w:t>
            </w:r>
          </w:p>
        </w:tc>
        <w:tc>
          <w:tcPr>
            <w:tcW w:w="1559" w:type="dxa"/>
            <w:vAlign w:val="center"/>
          </w:tcPr>
          <w:p w14:paraId="45A74412" w14:textId="164A9B28" w:rsidR="004C50A7" w:rsidRPr="00240446" w:rsidRDefault="00C53C62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222834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F447D0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22834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C50A7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10</w:t>
            </w:r>
            <w:r w:rsidR="00222834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center"/>
          </w:tcPr>
          <w:p w14:paraId="3CEB3B0F" w14:textId="09A83D76" w:rsidR="004C50A7" w:rsidRPr="00240446" w:rsidRDefault="00222834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 (</w:t>
            </w:r>
            <w:r w:rsidR="00CA18FA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4C50A7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CA18FA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7458418" w14:textId="669BA397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47D0" w:rsidRPr="00240446" w14:paraId="5DB3ADA6" w14:textId="77777777" w:rsidTr="00240446">
        <w:trPr>
          <w:trHeight w:val="510"/>
        </w:trPr>
        <w:tc>
          <w:tcPr>
            <w:tcW w:w="3369" w:type="dxa"/>
            <w:vAlign w:val="center"/>
          </w:tcPr>
          <w:p w14:paraId="02DA071A" w14:textId="77777777" w:rsidR="004C50A7" w:rsidRPr="00240446" w:rsidRDefault="004C50A7" w:rsidP="004C50A7">
            <w:pPr>
              <w:ind w:left="170" w:rightChars="0" w:righ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sen sCr group</w:t>
            </w:r>
          </w:p>
        </w:tc>
        <w:tc>
          <w:tcPr>
            <w:tcW w:w="1559" w:type="dxa"/>
            <w:vAlign w:val="center"/>
          </w:tcPr>
          <w:p w14:paraId="014F29B2" w14:textId="472F055A" w:rsidR="004C50A7" w:rsidRPr="00240446" w:rsidRDefault="00222834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9 (</w:t>
            </w:r>
            <w:r w:rsidR="004C50A7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/38</w:t>
            </w: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center"/>
          </w:tcPr>
          <w:p w14:paraId="54FF3C73" w14:textId="71ED33E5" w:rsidR="004C50A7" w:rsidRPr="00240446" w:rsidRDefault="00222834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 (</w:t>
            </w:r>
            <w:r w:rsidR="004C50A7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</w:t>
            </w:r>
            <w:r w:rsidR="00CA18FA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EBEEDBF" w14:textId="7BDFD4C2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47D0" w:rsidRPr="00240446" w14:paraId="1B9C9476" w14:textId="77777777" w:rsidTr="00240446">
        <w:trPr>
          <w:trHeight w:val="510"/>
        </w:trPr>
        <w:tc>
          <w:tcPr>
            <w:tcW w:w="3369" w:type="dxa"/>
            <w:vAlign w:val="center"/>
          </w:tcPr>
          <w:p w14:paraId="51199D68" w14:textId="77777777" w:rsidR="004C50A7" w:rsidRPr="00240446" w:rsidRDefault="004C50A7" w:rsidP="004C50A7">
            <w:pPr>
              <w:ind w:left="0" w:right="-1395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sistent AKI, %</w:t>
            </w:r>
          </w:p>
        </w:tc>
        <w:tc>
          <w:tcPr>
            <w:tcW w:w="1559" w:type="dxa"/>
            <w:vAlign w:val="center"/>
          </w:tcPr>
          <w:p w14:paraId="5EB89265" w14:textId="77777777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9D510F1" w14:textId="77777777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DF7EF1A" w14:textId="53522CEF" w:rsidR="004C50A7" w:rsidRPr="00240446" w:rsidRDefault="00AC1B90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51</w:t>
            </w:r>
          </w:p>
        </w:tc>
      </w:tr>
      <w:tr w:rsidR="00F447D0" w:rsidRPr="00240446" w14:paraId="12F092E0" w14:textId="77777777" w:rsidTr="00240446">
        <w:trPr>
          <w:trHeight w:val="510"/>
        </w:trPr>
        <w:tc>
          <w:tcPr>
            <w:tcW w:w="3369" w:type="dxa"/>
            <w:vAlign w:val="center"/>
          </w:tcPr>
          <w:p w14:paraId="60F82870" w14:textId="77777777" w:rsidR="004C50A7" w:rsidRPr="00240446" w:rsidRDefault="004C50A7" w:rsidP="004C50A7">
            <w:pPr>
              <w:ind w:left="170" w:rightChars="0" w:righ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ble sCr group</w:t>
            </w:r>
          </w:p>
        </w:tc>
        <w:tc>
          <w:tcPr>
            <w:tcW w:w="1559" w:type="dxa"/>
            <w:vAlign w:val="center"/>
          </w:tcPr>
          <w:p w14:paraId="2B344C05" w14:textId="33ECCF1B" w:rsidR="004C50A7" w:rsidRPr="00240446" w:rsidRDefault="00222834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 (</w:t>
            </w:r>
            <w:r w:rsidR="004C50A7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/252</w:t>
            </w: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center"/>
          </w:tcPr>
          <w:p w14:paraId="105534E9" w14:textId="1ED1FC7A" w:rsidR="004C50A7" w:rsidRPr="00240446" w:rsidRDefault="00222834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 (</w:t>
            </w:r>
            <w:r w:rsidR="004C50A7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/195</w:t>
            </w: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FDB80FF" w14:textId="13396D4B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47D0" w:rsidRPr="00240446" w14:paraId="49DFAAF5" w14:textId="77777777" w:rsidTr="00240446">
        <w:trPr>
          <w:trHeight w:val="510"/>
        </w:trPr>
        <w:tc>
          <w:tcPr>
            <w:tcW w:w="3369" w:type="dxa"/>
            <w:vAlign w:val="center"/>
          </w:tcPr>
          <w:p w14:paraId="323F65DB" w14:textId="77777777" w:rsidR="004C50A7" w:rsidRPr="00240446" w:rsidRDefault="004C50A7" w:rsidP="004C50A7">
            <w:pPr>
              <w:ind w:left="170" w:rightChars="0" w:righ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ized sCr group</w:t>
            </w:r>
          </w:p>
        </w:tc>
        <w:tc>
          <w:tcPr>
            <w:tcW w:w="1559" w:type="dxa"/>
            <w:vAlign w:val="center"/>
          </w:tcPr>
          <w:p w14:paraId="45334B2A" w14:textId="4F6AEE52" w:rsidR="004C50A7" w:rsidRPr="00240446" w:rsidRDefault="00222834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 (</w:t>
            </w:r>
            <w:r w:rsidR="004C50A7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10</w:t>
            </w: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center"/>
          </w:tcPr>
          <w:p w14:paraId="5BD76478" w14:textId="78CF9A9A" w:rsidR="004C50A7" w:rsidRPr="00240446" w:rsidRDefault="00B80FC1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3.3 </w:t>
            </w:r>
            <w:r w:rsidR="00222834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C50A7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/</w:t>
            </w:r>
            <w:r w:rsidR="00222834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)</w:t>
            </w:r>
          </w:p>
        </w:tc>
        <w:tc>
          <w:tcPr>
            <w:tcW w:w="2268" w:type="dxa"/>
            <w:vAlign w:val="center"/>
          </w:tcPr>
          <w:p w14:paraId="7136441B" w14:textId="1D2294AA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47D0" w:rsidRPr="00240446" w14:paraId="6C8F29CF" w14:textId="77777777" w:rsidTr="00240446">
        <w:trPr>
          <w:trHeight w:val="510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24AE4941" w14:textId="77777777" w:rsidR="004C50A7" w:rsidRPr="00240446" w:rsidRDefault="004C50A7" w:rsidP="004C50A7">
            <w:pPr>
              <w:ind w:left="170" w:rightChars="0" w:righ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sen sCr 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D3D0AB2" w14:textId="54459AAD" w:rsidR="004C50A7" w:rsidRPr="00240446" w:rsidRDefault="00B80FC1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5.3 </w:t>
            </w:r>
            <w:r w:rsidR="00222834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C50A7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/38</w:t>
            </w:r>
            <w:r w:rsidR="00222834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9D01E77" w14:textId="0D4BC55A" w:rsidR="004C50A7" w:rsidRPr="00240446" w:rsidRDefault="00B80FC1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3.8 </w:t>
            </w:r>
            <w:r w:rsidR="00222834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C50A7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/26</w:t>
            </w:r>
            <w:r w:rsidR="00222834" w:rsidRPr="0024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02D7FDE" w14:textId="52ADFCFF" w:rsidR="004C50A7" w:rsidRPr="00240446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25DAF8C" w14:textId="56396380" w:rsidR="004C7FC6" w:rsidRPr="005048F6" w:rsidRDefault="005048F6" w:rsidP="00B93927">
      <w:pPr>
        <w:ind w:left="0" w:right="-1395" w:firstLine="0"/>
        <w:rPr>
          <w:rFonts w:ascii="Times New Roman" w:hAnsi="Times New Roman" w:cs="Times New Roman"/>
          <w:sz w:val="20"/>
          <w:szCs w:val="20"/>
        </w:rPr>
        <w:sectPr w:rsidR="004C7FC6" w:rsidRPr="005048F6" w:rsidSect="004C50A7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5048F6">
        <w:rPr>
          <w:rFonts w:ascii="Times New Roman" w:hAnsi="Times New Roman" w:cs="Times New Roman"/>
          <w:sz w:val="20"/>
          <w:szCs w:val="20"/>
        </w:rPr>
        <w:t>Abbreviations: AKI, acute kidney injury; sCr, serum creatinine.</w:t>
      </w:r>
    </w:p>
    <w:p w14:paraId="1A63EAAA" w14:textId="2F06E72C" w:rsidR="004C50A7" w:rsidRDefault="004C50A7" w:rsidP="00B93927">
      <w:pPr>
        <w:ind w:left="0" w:right="-1395" w:firstLine="0"/>
        <w:rPr>
          <w:rFonts w:ascii="Times New Roman" w:hAnsi="Times New Roman" w:cs="Times New Roman"/>
          <w:sz w:val="24"/>
          <w:szCs w:val="24"/>
        </w:rPr>
      </w:pPr>
      <w:r w:rsidRPr="00746ED4"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="004C7FC6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46ED4">
        <w:rPr>
          <w:rFonts w:ascii="Times New Roman" w:hAnsi="Times New Roman" w:cs="Times New Roman" w:hint="eastAsia"/>
          <w:sz w:val="24"/>
          <w:szCs w:val="24"/>
        </w:rPr>
        <w:t xml:space="preserve">Perioperative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746ED4">
        <w:rPr>
          <w:rFonts w:ascii="Times New Roman" w:hAnsi="Times New Roman" w:cs="Times New Roman" w:hint="eastAsia"/>
          <w:sz w:val="24"/>
          <w:szCs w:val="24"/>
        </w:rPr>
        <w:t xml:space="preserve">emographic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746ED4">
        <w:rPr>
          <w:rFonts w:ascii="Times New Roman" w:hAnsi="Times New Roman" w:cs="Times New Roman" w:hint="eastAsia"/>
          <w:sz w:val="24"/>
          <w:szCs w:val="24"/>
        </w:rPr>
        <w:t xml:space="preserve">isk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746ED4">
        <w:rPr>
          <w:rFonts w:ascii="Times New Roman" w:hAnsi="Times New Roman" w:cs="Times New Roman" w:hint="eastAsia"/>
          <w:sz w:val="24"/>
          <w:szCs w:val="24"/>
        </w:rPr>
        <w:t xml:space="preserve">actors in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746ED4">
        <w:rPr>
          <w:rFonts w:ascii="Times New Roman" w:hAnsi="Times New Roman" w:cs="Times New Roman" w:hint="eastAsia"/>
          <w:sz w:val="24"/>
          <w:szCs w:val="24"/>
        </w:rPr>
        <w:t>ropensity-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746ED4">
        <w:rPr>
          <w:rFonts w:ascii="Times New Roman" w:hAnsi="Times New Roman" w:cs="Times New Roman" w:hint="eastAsia"/>
          <w:sz w:val="24"/>
          <w:szCs w:val="24"/>
        </w:rPr>
        <w:t xml:space="preserve">atche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746ED4">
        <w:rPr>
          <w:rFonts w:ascii="Times New Roman" w:hAnsi="Times New Roman" w:cs="Times New Roman" w:hint="eastAsia"/>
          <w:sz w:val="24"/>
          <w:szCs w:val="24"/>
        </w:rPr>
        <w:t>ohort</w:t>
      </w:r>
    </w:p>
    <w:tbl>
      <w:tblPr>
        <w:tblW w:w="10314" w:type="dxa"/>
        <w:tblLayout w:type="fixed"/>
        <w:tblLook w:val="04A0" w:firstRow="1" w:lastRow="0" w:firstColumn="1" w:lastColumn="0" w:noHBand="0" w:noVBand="1"/>
      </w:tblPr>
      <w:tblGrid>
        <w:gridCol w:w="2355"/>
        <w:gridCol w:w="1406"/>
        <w:gridCol w:w="1686"/>
        <w:gridCol w:w="676"/>
        <w:gridCol w:w="423"/>
        <w:gridCol w:w="1406"/>
        <w:gridCol w:w="1686"/>
        <w:gridCol w:w="676"/>
      </w:tblGrid>
      <w:tr w:rsidR="002A453E" w:rsidRPr="00F43002" w14:paraId="197B2FCC" w14:textId="77777777" w:rsidTr="00234B78">
        <w:trPr>
          <w:trHeight w:val="454"/>
        </w:trPr>
        <w:tc>
          <w:tcPr>
            <w:tcW w:w="23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04308A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85762205"/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37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8839F" w14:textId="35C9EFB5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Before match</w:t>
            </w:r>
          </w:p>
        </w:tc>
        <w:tc>
          <w:tcPr>
            <w:tcW w:w="423" w:type="dxa"/>
            <w:tcBorders>
              <w:top w:val="single" w:sz="4" w:space="0" w:color="auto"/>
            </w:tcBorders>
            <w:vAlign w:val="center"/>
          </w:tcPr>
          <w:p w14:paraId="17EC918C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5B743" w14:textId="4E072051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After match</w:t>
            </w:r>
          </w:p>
        </w:tc>
      </w:tr>
      <w:tr w:rsidR="002A453E" w:rsidRPr="00F43002" w14:paraId="77BC613D" w14:textId="77777777" w:rsidTr="00234B78">
        <w:trPr>
          <w:trHeight w:val="454"/>
        </w:trPr>
        <w:tc>
          <w:tcPr>
            <w:tcW w:w="23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E57356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675FE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Stable sCr group</w:t>
            </w: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n=447</w:t>
            </w: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839D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Normalized sCr group (n=49)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AFF11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</w:tcPr>
          <w:p w14:paraId="7ED94140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A92671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Stable sCr group</w:t>
            </w:r>
          </w:p>
          <w:p w14:paraId="4734A713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(n=138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A5EA4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Normalized sCr group</w:t>
            </w:r>
          </w:p>
          <w:p w14:paraId="250D9225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(n=46)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C63BF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</w:tr>
      <w:tr w:rsidR="002A453E" w:rsidRPr="00EA0D4F" w14:paraId="439591BA" w14:textId="77777777" w:rsidTr="002A453E">
        <w:trPr>
          <w:trHeight w:val="510"/>
        </w:trPr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4F12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 xml:space="preserve">Age, </w:t>
            </w: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1265482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64 [57‒68]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1684D985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64 [56‒69]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01997213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423" w:type="dxa"/>
            <w:tcBorders>
              <w:top w:val="single" w:sz="4" w:space="0" w:color="auto"/>
            </w:tcBorders>
            <w:vAlign w:val="center"/>
          </w:tcPr>
          <w:p w14:paraId="5927A226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7454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64 [57‒68]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A344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64 [56‒69]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3EFE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2A453E" w:rsidRPr="00EA0D4F" w14:paraId="4780FB0D" w14:textId="77777777" w:rsidTr="002A453E">
        <w:trPr>
          <w:trHeight w:val="51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5C04746B" w14:textId="65CD5573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Euroscore</w:t>
            </w:r>
            <w:r w:rsidR="00234B7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14:ligatures w14:val="none"/>
              </w:rPr>
              <w:t xml:space="preserve"> </w:t>
            </w: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II</w:t>
            </w:r>
          </w:p>
        </w:tc>
        <w:tc>
          <w:tcPr>
            <w:tcW w:w="1406" w:type="dxa"/>
            <w:vAlign w:val="center"/>
          </w:tcPr>
          <w:p w14:paraId="31F323A2" w14:textId="39492D4D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.0 [1.0‒3.0]</w:t>
            </w:r>
          </w:p>
        </w:tc>
        <w:tc>
          <w:tcPr>
            <w:tcW w:w="1686" w:type="dxa"/>
            <w:vAlign w:val="center"/>
          </w:tcPr>
          <w:p w14:paraId="57AAD3DE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3.0 [1.0‒4.0]</w:t>
            </w:r>
          </w:p>
        </w:tc>
        <w:tc>
          <w:tcPr>
            <w:tcW w:w="676" w:type="dxa"/>
            <w:vAlign w:val="center"/>
          </w:tcPr>
          <w:p w14:paraId="4F8ED991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423" w:type="dxa"/>
            <w:vAlign w:val="center"/>
          </w:tcPr>
          <w:p w14:paraId="6FB4BFB7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42BB563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.0 [1.0‒4.0]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BDA4BA4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.0 [1.0‒3.8]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094A0A8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2A453E" w:rsidRPr="00EA0D4F" w14:paraId="112D9228" w14:textId="77777777" w:rsidTr="002A453E">
        <w:trPr>
          <w:trHeight w:val="41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A2C01DC" w14:textId="1BC521F6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406" w:type="dxa"/>
            <w:vAlign w:val="center"/>
          </w:tcPr>
          <w:p w14:paraId="45501596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82 (63.1)</w:t>
            </w:r>
          </w:p>
        </w:tc>
        <w:tc>
          <w:tcPr>
            <w:tcW w:w="1686" w:type="dxa"/>
            <w:vAlign w:val="center"/>
          </w:tcPr>
          <w:p w14:paraId="2C58EBF7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33 (67.3)</w:t>
            </w:r>
          </w:p>
        </w:tc>
        <w:tc>
          <w:tcPr>
            <w:tcW w:w="676" w:type="dxa"/>
            <w:vAlign w:val="center"/>
          </w:tcPr>
          <w:p w14:paraId="6A613FB7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23" w:type="dxa"/>
            <w:vAlign w:val="center"/>
          </w:tcPr>
          <w:p w14:paraId="486044EA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040A2F8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98 (71.0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AB8D564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31 (67.4)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FDF3A3D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</w:tr>
      <w:tr w:rsidR="002A453E" w:rsidRPr="00EA0D4F" w14:paraId="05C9AFF8" w14:textId="77777777" w:rsidTr="002A453E">
        <w:trPr>
          <w:trHeight w:val="415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1C4CBFC2" w14:textId="0E953659" w:rsidR="002A453E" w:rsidRPr="002E17C7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Contrast agen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14:ligatures w14:val="none"/>
              </w:rPr>
              <w:t xml:space="preserve"> </w:t>
            </w:r>
            <w:r w:rsidRPr="002E17C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1406" w:type="dxa"/>
            <w:vAlign w:val="center"/>
          </w:tcPr>
          <w:p w14:paraId="476523EF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376 (84.1)</w:t>
            </w:r>
          </w:p>
        </w:tc>
        <w:tc>
          <w:tcPr>
            <w:tcW w:w="1686" w:type="dxa"/>
            <w:vAlign w:val="center"/>
          </w:tcPr>
          <w:p w14:paraId="0E2052FB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42 (85.7)</w:t>
            </w:r>
          </w:p>
        </w:tc>
        <w:tc>
          <w:tcPr>
            <w:tcW w:w="676" w:type="dxa"/>
            <w:vAlign w:val="center"/>
          </w:tcPr>
          <w:p w14:paraId="091C21C8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423" w:type="dxa"/>
            <w:vAlign w:val="center"/>
          </w:tcPr>
          <w:p w14:paraId="59CC8C2D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72A8C2B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119 (86.2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64FFDB9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41 (89.1)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5C59393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2A453E" w:rsidRPr="00EA0D4F" w14:paraId="6A1A9E71" w14:textId="77777777" w:rsidTr="002A453E">
        <w:trPr>
          <w:trHeight w:val="51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25706781" w14:textId="6766068D" w:rsidR="002A453E" w:rsidRPr="002E17C7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1406" w:type="dxa"/>
            <w:vAlign w:val="center"/>
          </w:tcPr>
          <w:p w14:paraId="643F925C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57 (57.5)</w:t>
            </w:r>
          </w:p>
        </w:tc>
        <w:tc>
          <w:tcPr>
            <w:tcW w:w="1686" w:type="dxa"/>
            <w:vAlign w:val="center"/>
          </w:tcPr>
          <w:p w14:paraId="75DEACBC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31 (63.3)</w:t>
            </w:r>
          </w:p>
        </w:tc>
        <w:tc>
          <w:tcPr>
            <w:tcW w:w="676" w:type="dxa"/>
            <w:vAlign w:val="center"/>
          </w:tcPr>
          <w:p w14:paraId="7A9595EA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423" w:type="dxa"/>
            <w:vAlign w:val="center"/>
          </w:tcPr>
          <w:p w14:paraId="7608A46F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4991D93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81 (58.7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11075EE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9 (63.0)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F890A06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</w:tr>
      <w:tr w:rsidR="002A453E" w:rsidRPr="00EA0D4F" w14:paraId="708415DA" w14:textId="77777777" w:rsidTr="002A453E">
        <w:trPr>
          <w:trHeight w:val="51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1A3D3AE2" w14:textId="56C6B0C4" w:rsidR="002A453E" w:rsidRPr="002E17C7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Diabetes</w:t>
            </w:r>
          </w:p>
        </w:tc>
        <w:tc>
          <w:tcPr>
            <w:tcW w:w="1406" w:type="dxa"/>
            <w:vAlign w:val="center"/>
          </w:tcPr>
          <w:p w14:paraId="3A089DCF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130 (29.1)</w:t>
            </w:r>
          </w:p>
        </w:tc>
        <w:tc>
          <w:tcPr>
            <w:tcW w:w="1686" w:type="dxa"/>
            <w:vAlign w:val="center"/>
          </w:tcPr>
          <w:p w14:paraId="779AE064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13 (26.5)</w:t>
            </w:r>
          </w:p>
        </w:tc>
        <w:tc>
          <w:tcPr>
            <w:tcW w:w="676" w:type="dxa"/>
            <w:vAlign w:val="center"/>
          </w:tcPr>
          <w:p w14:paraId="0B9F6680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423" w:type="dxa"/>
            <w:vAlign w:val="center"/>
          </w:tcPr>
          <w:p w14:paraId="19519F1E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B51F55F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31 (22.5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23F358C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12 (26.1)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DF61567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</w:tr>
      <w:tr w:rsidR="002A453E" w:rsidRPr="00EA0D4F" w14:paraId="27DC9A99" w14:textId="77777777" w:rsidTr="002A453E">
        <w:trPr>
          <w:trHeight w:val="51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16473F4A" w14:textId="6979F705" w:rsidR="002A453E" w:rsidRPr="002E17C7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NYHA class III/IV</w:t>
            </w:r>
          </w:p>
        </w:tc>
        <w:tc>
          <w:tcPr>
            <w:tcW w:w="1406" w:type="dxa"/>
            <w:vAlign w:val="center"/>
          </w:tcPr>
          <w:p w14:paraId="4653AD5C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117 (26.2)</w:t>
            </w:r>
          </w:p>
        </w:tc>
        <w:tc>
          <w:tcPr>
            <w:tcW w:w="1686" w:type="dxa"/>
            <w:vAlign w:val="center"/>
          </w:tcPr>
          <w:p w14:paraId="132E7419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6 (53.1)</w:t>
            </w:r>
          </w:p>
        </w:tc>
        <w:tc>
          <w:tcPr>
            <w:tcW w:w="676" w:type="dxa"/>
            <w:vAlign w:val="center"/>
          </w:tcPr>
          <w:p w14:paraId="7828961B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  <w:tc>
          <w:tcPr>
            <w:tcW w:w="423" w:type="dxa"/>
            <w:vAlign w:val="center"/>
          </w:tcPr>
          <w:p w14:paraId="2EE4DACF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CAB032E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69 (50.0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7A5B63A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3 (50.0)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B4CC9F4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A453E" w:rsidRPr="00EA0D4F" w14:paraId="4F249E17" w14:textId="77777777" w:rsidTr="002A453E">
        <w:trPr>
          <w:trHeight w:val="510"/>
        </w:trPr>
        <w:tc>
          <w:tcPr>
            <w:tcW w:w="2355" w:type="dxa"/>
            <w:shd w:val="clear" w:color="auto" w:fill="auto"/>
            <w:noWrap/>
            <w:vAlign w:val="center"/>
          </w:tcPr>
          <w:p w14:paraId="5523B992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Baseline eGFR, mL/min /1.73 m</w:t>
            </w:r>
            <w:r w:rsidRPr="002E17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06" w:type="dxa"/>
            <w:vAlign w:val="center"/>
          </w:tcPr>
          <w:p w14:paraId="5692F5A6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91.1 [82.5‒98.2]</w:t>
            </w:r>
          </w:p>
        </w:tc>
        <w:tc>
          <w:tcPr>
            <w:tcW w:w="1686" w:type="dxa"/>
            <w:vAlign w:val="center"/>
          </w:tcPr>
          <w:p w14:paraId="5EE6B273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86.7 [78.5‒97.3]</w:t>
            </w:r>
          </w:p>
        </w:tc>
        <w:tc>
          <w:tcPr>
            <w:tcW w:w="676" w:type="dxa"/>
            <w:vAlign w:val="center"/>
          </w:tcPr>
          <w:p w14:paraId="5358DB1D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423" w:type="dxa"/>
            <w:vAlign w:val="center"/>
          </w:tcPr>
          <w:p w14:paraId="6FCE73CD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E3D641A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87.7 [78.4‒96.8]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436112F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86.6 [78.4‒96.3]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93E2CD0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</w:tr>
      <w:tr w:rsidR="002A453E" w:rsidRPr="00EA0D4F" w14:paraId="3946C14F" w14:textId="77777777" w:rsidTr="002A453E">
        <w:trPr>
          <w:trHeight w:val="413"/>
        </w:trPr>
        <w:tc>
          <w:tcPr>
            <w:tcW w:w="2355" w:type="dxa"/>
            <w:shd w:val="clear" w:color="auto" w:fill="auto"/>
            <w:noWrap/>
            <w:vAlign w:val="center"/>
          </w:tcPr>
          <w:p w14:paraId="4AD1B1BF" w14:textId="07066717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Type</w:t>
            </w: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 xml:space="preserve"> of </w:t>
            </w: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surgery</w:t>
            </w:r>
          </w:p>
        </w:tc>
        <w:tc>
          <w:tcPr>
            <w:tcW w:w="1406" w:type="dxa"/>
            <w:vAlign w:val="center"/>
          </w:tcPr>
          <w:p w14:paraId="699CBA9C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  <w:vAlign w:val="center"/>
          </w:tcPr>
          <w:p w14:paraId="3CAFE4CA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  <w:vAlign w:val="center"/>
          </w:tcPr>
          <w:p w14:paraId="42E8E55C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423" w:type="dxa"/>
            <w:vAlign w:val="center"/>
          </w:tcPr>
          <w:p w14:paraId="3DF113DB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4938E33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BC32BF9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97AA315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0.027</w:t>
            </w:r>
          </w:p>
        </w:tc>
      </w:tr>
      <w:tr w:rsidR="002A453E" w:rsidRPr="00EA0D4F" w14:paraId="7AAE2C8B" w14:textId="77777777" w:rsidTr="002A453E">
        <w:trPr>
          <w:trHeight w:val="509"/>
        </w:trPr>
        <w:tc>
          <w:tcPr>
            <w:tcW w:w="2355" w:type="dxa"/>
            <w:shd w:val="clear" w:color="auto" w:fill="auto"/>
            <w:noWrap/>
            <w:vAlign w:val="center"/>
          </w:tcPr>
          <w:p w14:paraId="6A72C2AC" w14:textId="77777777" w:rsidR="002A453E" w:rsidRPr="00843055" w:rsidRDefault="002A453E" w:rsidP="004C7FC6">
            <w:pPr>
              <w:spacing w:after="0" w:line="240" w:lineRule="auto"/>
              <w:ind w:left="170" w:rightChars="0" w:right="0"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 xml:space="preserve">Coronary artery bypass graft surgery 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4FA32B8E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78 (49.6)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41CAD614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0 (40.8)</w:t>
            </w:r>
          </w:p>
        </w:tc>
        <w:tc>
          <w:tcPr>
            <w:tcW w:w="676" w:type="dxa"/>
            <w:vAlign w:val="center"/>
          </w:tcPr>
          <w:p w14:paraId="1D83A1E6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dxa"/>
            <w:vAlign w:val="center"/>
          </w:tcPr>
          <w:p w14:paraId="7475B053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1FA6453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61 (44.2)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5DE7ADE0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20 </w:t>
            </w:r>
            <w:r w:rsidRPr="00843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(43.5)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C064F88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2A453E" w:rsidRPr="00EA0D4F" w14:paraId="4FF8F26D" w14:textId="77777777" w:rsidTr="002A453E">
        <w:trPr>
          <w:trHeight w:val="510"/>
        </w:trPr>
        <w:tc>
          <w:tcPr>
            <w:tcW w:w="2355" w:type="dxa"/>
            <w:shd w:val="clear" w:color="auto" w:fill="auto"/>
            <w:noWrap/>
            <w:vAlign w:val="center"/>
          </w:tcPr>
          <w:p w14:paraId="06EFD74C" w14:textId="77777777" w:rsidR="002A453E" w:rsidRPr="00843055" w:rsidRDefault="002A453E" w:rsidP="004C7FC6">
            <w:pPr>
              <w:spacing w:after="0" w:line="240" w:lineRule="auto"/>
              <w:ind w:left="170" w:rightChars="0" w:right="0"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Valve surgery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3A232965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12 (37.9)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1F7D6AA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5 (51.0)</w:t>
            </w:r>
          </w:p>
        </w:tc>
        <w:tc>
          <w:tcPr>
            <w:tcW w:w="676" w:type="dxa"/>
            <w:vAlign w:val="center"/>
          </w:tcPr>
          <w:p w14:paraId="4BF322D4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dxa"/>
            <w:vAlign w:val="center"/>
          </w:tcPr>
          <w:p w14:paraId="1D1855BA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99D941D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66 (47.8)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D480AAE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22</w:t>
            </w:r>
            <w:r w:rsidRPr="00843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(47.8)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FCE8F81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2A453E" w:rsidRPr="00EA0D4F" w14:paraId="4A9C3709" w14:textId="77777777" w:rsidTr="002A453E">
        <w:trPr>
          <w:trHeight w:val="510"/>
        </w:trPr>
        <w:tc>
          <w:tcPr>
            <w:tcW w:w="2355" w:type="dxa"/>
            <w:shd w:val="clear" w:color="auto" w:fill="auto"/>
            <w:noWrap/>
            <w:vAlign w:val="center"/>
          </w:tcPr>
          <w:p w14:paraId="1C791013" w14:textId="77777777" w:rsidR="002A453E" w:rsidRPr="00843055" w:rsidRDefault="002A453E" w:rsidP="004C7FC6">
            <w:pPr>
              <w:spacing w:after="0" w:line="240" w:lineRule="auto"/>
              <w:ind w:left="170" w:rightChars="0" w:right="0"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Combined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6B6A7687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48 (8.6)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6E51F9C6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4 (8.2)</w:t>
            </w:r>
          </w:p>
        </w:tc>
        <w:tc>
          <w:tcPr>
            <w:tcW w:w="676" w:type="dxa"/>
            <w:vAlign w:val="center"/>
          </w:tcPr>
          <w:p w14:paraId="59E80DF3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dxa"/>
            <w:vAlign w:val="center"/>
          </w:tcPr>
          <w:p w14:paraId="6983A66E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7A94A73E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11 (8.0)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3E0FB32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4</w:t>
            </w:r>
            <w:r w:rsidRPr="00843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(8.7)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91188CD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2A453E" w:rsidRPr="00EA0D4F" w14:paraId="33182B11" w14:textId="77777777" w:rsidTr="002A453E">
        <w:trPr>
          <w:trHeight w:val="51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2C7B432F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Surgery</w:t>
            </w: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 xml:space="preserve"> </w:t>
            </w: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 xml:space="preserve">time, </w:t>
            </w: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min</w:t>
            </w:r>
          </w:p>
        </w:tc>
        <w:tc>
          <w:tcPr>
            <w:tcW w:w="1406" w:type="dxa"/>
            <w:vAlign w:val="center"/>
          </w:tcPr>
          <w:p w14:paraId="0FCD219E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305 [257‒360]</w:t>
            </w:r>
          </w:p>
        </w:tc>
        <w:tc>
          <w:tcPr>
            <w:tcW w:w="1686" w:type="dxa"/>
            <w:vAlign w:val="center"/>
          </w:tcPr>
          <w:p w14:paraId="4B8F5F13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325 [299‒385]</w:t>
            </w:r>
          </w:p>
        </w:tc>
        <w:tc>
          <w:tcPr>
            <w:tcW w:w="676" w:type="dxa"/>
            <w:vAlign w:val="center"/>
          </w:tcPr>
          <w:p w14:paraId="563F29FA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423" w:type="dxa"/>
            <w:vAlign w:val="center"/>
          </w:tcPr>
          <w:p w14:paraId="65B61438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532887B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326 [270‒382]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EAA8BE2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325 [293‒374]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FC53597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0.031</w:t>
            </w:r>
          </w:p>
        </w:tc>
      </w:tr>
      <w:tr w:rsidR="002A453E" w:rsidRPr="00EA0D4F" w14:paraId="175B65DE" w14:textId="77777777" w:rsidTr="002A453E">
        <w:trPr>
          <w:trHeight w:val="51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4138F2A8" w14:textId="1BADA2E4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Cardiopulmonary bypass</w:t>
            </w:r>
          </w:p>
        </w:tc>
        <w:tc>
          <w:tcPr>
            <w:tcW w:w="1406" w:type="dxa"/>
            <w:vAlign w:val="center"/>
          </w:tcPr>
          <w:p w14:paraId="40C1FBCF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23 (49.9)</w:t>
            </w:r>
          </w:p>
        </w:tc>
        <w:tc>
          <w:tcPr>
            <w:tcW w:w="1686" w:type="dxa"/>
            <w:vAlign w:val="center"/>
          </w:tcPr>
          <w:p w14:paraId="6CE619CD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31 (63.3)</w:t>
            </w:r>
          </w:p>
        </w:tc>
        <w:tc>
          <w:tcPr>
            <w:tcW w:w="676" w:type="dxa"/>
            <w:vAlign w:val="center"/>
          </w:tcPr>
          <w:p w14:paraId="5278B300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423" w:type="dxa"/>
            <w:vAlign w:val="center"/>
          </w:tcPr>
          <w:p w14:paraId="41B16180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CF649D6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 xml:space="preserve">83 (60.1) 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F7B6485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8 (60.9)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BCC0A9F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0.015</w:t>
            </w:r>
          </w:p>
        </w:tc>
      </w:tr>
      <w:tr w:rsidR="002A453E" w:rsidRPr="00EA0D4F" w14:paraId="6487EB12" w14:textId="77777777" w:rsidTr="002A453E">
        <w:trPr>
          <w:trHeight w:val="51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285FB8F0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Intraoperative blood product transfusion, mL</w:t>
            </w:r>
          </w:p>
        </w:tc>
        <w:tc>
          <w:tcPr>
            <w:tcW w:w="1406" w:type="dxa"/>
            <w:vAlign w:val="center"/>
          </w:tcPr>
          <w:p w14:paraId="7B468701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1010 [206‒1647]</w:t>
            </w:r>
          </w:p>
        </w:tc>
        <w:tc>
          <w:tcPr>
            <w:tcW w:w="1686" w:type="dxa"/>
            <w:vAlign w:val="center"/>
          </w:tcPr>
          <w:p w14:paraId="5BB63DED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1320 [500‒2000]</w:t>
            </w:r>
          </w:p>
        </w:tc>
        <w:tc>
          <w:tcPr>
            <w:tcW w:w="676" w:type="dxa"/>
            <w:vAlign w:val="center"/>
          </w:tcPr>
          <w:p w14:paraId="7972A401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423" w:type="dxa"/>
            <w:vAlign w:val="center"/>
          </w:tcPr>
          <w:p w14:paraId="3E282D0A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654ACB4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1310 [446‒1760]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9724797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1275 [406‒1983]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031294C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2A453E" w:rsidRPr="00EA0D4F" w14:paraId="1FDB369D" w14:textId="77777777" w:rsidTr="002A453E">
        <w:trPr>
          <w:trHeight w:val="51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4D51EB3A" w14:textId="3D3D34C3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S</w:t>
            </w: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tains</w:t>
            </w:r>
          </w:p>
        </w:tc>
        <w:tc>
          <w:tcPr>
            <w:tcW w:w="1406" w:type="dxa"/>
            <w:vAlign w:val="center"/>
          </w:tcPr>
          <w:p w14:paraId="5AB9FA2B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27 (50.8)</w:t>
            </w:r>
          </w:p>
        </w:tc>
        <w:tc>
          <w:tcPr>
            <w:tcW w:w="1686" w:type="dxa"/>
            <w:vAlign w:val="center"/>
          </w:tcPr>
          <w:p w14:paraId="2BBF2541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2 (44.9)</w:t>
            </w:r>
          </w:p>
        </w:tc>
        <w:tc>
          <w:tcPr>
            <w:tcW w:w="676" w:type="dxa"/>
            <w:vAlign w:val="center"/>
          </w:tcPr>
          <w:p w14:paraId="5F04FC16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423" w:type="dxa"/>
            <w:vAlign w:val="center"/>
          </w:tcPr>
          <w:p w14:paraId="272F93FF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74D5468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 xml:space="preserve">67 (48.6) 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CAC1185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0 (43.5)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028D8D6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0.102</w:t>
            </w:r>
          </w:p>
        </w:tc>
      </w:tr>
      <w:tr w:rsidR="002A453E" w:rsidRPr="00EA0D4F" w14:paraId="795D53F4" w14:textId="77777777" w:rsidTr="002A453E">
        <w:trPr>
          <w:trHeight w:val="51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7CAD8BD" w14:textId="701DF8C6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ACEI</w:t>
            </w:r>
            <w:r w:rsidRPr="008430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 xml:space="preserve"> or </w:t>
            </w: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ARB</w:t>
            </w:r>
          </w:p>
        </w:tc>
        <w:tc>
          <w:tcPr>
            <w:tcW w:w="1406" w:type="dxa"/>
            <w:vAlign w:val="center"/>
          </w:tcPr>
          <w:p w14:paraId="7BE98ADF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20 (49.2)</w:t>
            </w:r>
          </w:p>
        </w:tc>
        <w:tc>
          <w:tcPr>
            <w:tcW w:w="1686" w:type="dxa"/>
            <w:vAlign w:val="center"/>
          </w:tcPr>
          <w:p w14:paraId="49818067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18 (36.7)</w:t>
            </w:r>
          </w:p>
        </w:tc>
        <w:tc>
          <w:tcPr>
            <w:tcW w:w="676" w:type="dxa"/>
            <w:vAlign w:val="center"/>
          </w:tcPr>
          <w:p w14:paraId="0827BEC5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423" w:type="dxa"/>
            <w:vAlign w:val="center"/>
          </w:tcPr>
          <w:p w14:paraId="40636300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FD9DD94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 xml:space="preserve">57 (41.3) 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41643CB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18 (39.1)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5339219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</w:tr>
      <w:tr w:rsidR="002A453E" w:rsidRPr="00EA0D4F" w14:paraId="54C3143B" w14:textId="77777777" w:rsidTr="002A453E">
        <w:trPr>
          <w:trHeight w:val="51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0C6A9E25" w14:textId="48DDBF43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NSIAD</w:t>
            </w:r>
          </w:p>
        </w:tc>
        <w:tc>
          <w:tcPr>
            <w:tcW w:w="1406" w:type="dxa"/>
            <w:vAlign w:val="center"/>
          </w:tcPr>
          <w:p w14:paraId="7141B77F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19 (49.0)</w:t>
            </w:r>
          </w:p>
        </w:tc>
        <w:tc>
          <w:tcPr>
            <w:tcW w:w="1686" w:type="dxa"/>
            <w:vAlign w:val="center"/>
          </w:tcPr>
          <w:p w14:paraId="01297CF9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3 (46.9)</w:t>
            </w:r>
          </w:p>
        </w:tc>
        <w:tc>
          <w:tcPr>
            <w:tcW w:w="676" w:type="dxa"/>
            <w:vAlign w:val="center"/>
          </w:tcPr>
          <w:p w14:paraId="2FAC1D6C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423" w:type="dxa"/>
            <w:vAlign w:val="center"/>
          </w:tcPr>
          <w:p w14:paraId="63840258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A5AE407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 xml:space="preserve">65 (47.1) 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BEAB642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1 (45.7)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65EFA63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2A453E" w:rsidRPr="00EA0D4F" w14:paraId="4B3A5EF0" w14:textId="77777777" w:rsidTr="002A453E">
        <w:trPr>
          <w:trHeight w:val="510"/>
        </w:trPr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0B4D" w14:textId="7DFF4693" w:rsidR="002A453E" w:rsidRPr="00843055" w:rsidRDefault="002A453E" w:rsidP="004C7FC6">
            <w:pPr>
              <w:spacing w:after="0" w:line="240" w:lineRule="auto"/>
              <w:ind w:left="0" w:rightChars="0" w:right="0" w:firstLine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Diuretic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2C7A6A15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67 (59.7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6F446AB0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8 (57.1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2EBDD195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</w:tcPr>
          <w:p w14:paraId="72F8050B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5D46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 xml:space="preserve">74 (53.6) 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1E06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27 (58.7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8C9D" w14:textId="77777777" w:rsidR="002A453E" w:rsidRPr="00843055" w:rsidRDefault="002A453E" w:rsidP="004C7FC6">
            <w:pPr>
              <w:spacing w:after="0" w:line="240" w:lineRule="auto"/>
              <w:ind w:left="0" w:rightChars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43055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</w:tr>
    </w:tbl>
    <w:bookmarkEnd w:id="2"/>
    <w:p w14:paraId="00AA5A0E" w14:textId="77777777" w:rsidR="002E17C7" w:rsidRPr="00234B78" w:rsidRDefault="002E17C7" w:rsidP="002E17C7">
      <w:pPr>
        <w:spacing w:after="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234B78">
        <w:rPr>
          <w:rFonts w:ascii="Times New Roman" w:hAnsi="Times New Roman" w:cs="Times New Roman"/>
          <w:sz w:val="20"/>
          <w:szCs w:val="20"/>
        </w:rPr>
        <w:t>Data are reported as medians [25th-75th percentile] or numbers (percentage), where appropriate.</w:t>
      </w:r>
    </w:p>
    <w:p w14:paraId="224D7F17" w14:textId="7452CD9D" w:rsidR="002E17C7" w:rsidRPr="00234B78" w:rsidRDefault="002E17C7" w:rsidP="002E17C7">
      <w:pPr>
        <w:spacing w:after="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234B78">
        <w:rPr>
          <w:rFonts w:ascii="Times New Roman" w:hAnsi="Times New Roman" w:cs="Times New Roman"/>
          <w:sz w:val="20"/>
          <w:szCs w:val="20"/>
        </w:rPr>
        <w:t>Abbreviations: EuroSCOREII, European System for Cardiac Operative Risk Evaluation II; ACEI, angiotensin-converting enzyme inhibitor; ARB, angiotensin receptor blocker; NYHA, New York Heart Association; ICU, intensive care unit; eGFR, estimated glomerular filtration rate; NSAID, non-steroidal anti-inflammatory drugs.</w:t>
      </w:r>
    </w:p>
    <w:p w14:paraId="12114B15" w14:textId="77777777" w:rsidR="002E17C7" w:rsidRPr="00234B78" w:rsidRDefault="002E17C7" w:rsidP="002E17C7">
      <w:pPr>
        <w:spacing w:after="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234B7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34B78">
        <w:rPr>
          <w:rFonts w:ascii="Times New Roman" w:hAnsi="Times New Roman" w:cs="Times New Roman"/>
          <w:sz w:val="20"/>
          <w:szCs w:val="20"/>
        </w:rPr>
        <w:t xml:space="preserve"> Contrast agent was recorded within one month before surgery.</w:t>
      </w:r>
    </w:p>
    <w:p w14:paraId="54F8DC0F" w14:textId="3C7A2CAC" w:rsidR="004C50A7" w:rsidRPr="00234B78" w:rsidRDefault="002E17C7" w:rsidP="002E17C7">
      <w:pPr>
        <w:spacing w:after="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234B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34B78">
        <w:rPr>
          <w:rFonts w:ascii="Times New Roman" w:hAnsi="Times New Roman" w:cs="Times New Roman"/>
          <w:sz w:val="20"/>
          <w:szCs w:val="20"/>
        </w:rPr>
        <w:t xml:space="preserve"> Maximum ΔScr defined as the difference between maximum preoperative serum creatinine values and baseline serum creatinine</w:t>
      </w:r>
    </w:p>
    <w:p w14:paraId="281CE922" w14:textId="77777777" w:rsidR="004C7FC6" w:rsidRDefault="004C7FC6" w:rsidP="004C7FC6">
      <w:pPr>
        <w:spacing w:line="36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  <w:sectPr w:rsidR="004C7FC6" w:rsidSect="004C50A7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6A1EFFD1" w14:textId="328B75BB" w:rsidR="004C50A7" w:rsidRPr="00DB33EE" w:rsidRDefault="004C50A7" w:rsidP="00DB33EE">
      <w:pPr>
        <w:spacing w:after="24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DB33EE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4C7FC6" w:rsidRPr="00DB33EE">
        <w:rPr>
          <w:rFonts w:ascii="Times New Roman" w:hAnsi="Times New Roman" w:cs="Times New Roman"/>
          <w:sz w:val="20"/>
          <w:szCs w:val="20"/>
        </w:rPr>
        <w:t>5</w:t>
      </w:r>
      <w:r w:rsidRPr="00DB33EE">
        <w:rPr>
          <w:rFonts w:ascii="Times New Roman" w:hAnsi="Times New Roman" w:cs="Times New Roman"/>
          <w:sz w:val="20"/>
          <w:szCs w:val="20"/>
        </w:rPr>
        <w:t>. Association between normalized sCr group and AKI in propensity–matched cohort</w:t>
      </w:r>
    </w:p>
    <w:tbl>
      <w:tblPr>
        <w:tblStyle w:val="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126"/>
        <w:gridCol w:w="1134"/>
        <w:gridCol w:w="2126"/>
        <w:gridCol w:w="1134"/>
      </w:tblGrid>
      <w:tr w:rsidR="004C50A7" w:rsidRPr="00DB33EE" w14:paraId="5D671D58" w14:textId="77777777" w:rsidTr="00CF0422">
        <w:trPr>
          <w:trHeight w:val="525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8E2FF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923F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unadjusted 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5473F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AFC2E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Adjusted 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929D9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C50A7" w:rsidRPr="00DB33EE" w14:paraId="6FE14A9C" w14:textId="77777777" w:rsidTr="00CF0422">
        <w:trPr>
          <w:trHeight w:val="510"/>
        </w:trPr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14:paraId="57DDA14E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Stable sCr grou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C8217E2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DB1E2E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221A5E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E64490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459E7BBD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30F83E14" w14:textId="77777777" w:rsidR="004C50A7" w:rsidRPr="00B93927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Normalized sCr group</w:t>
            </w:r>
          </w:p>
        </w:tc>
        <w:tc>
          <w:tcPr>
            <w:tcW w:w="2126" w:type="dxa"/>
            <w:vAlign w:val="center"/>
          </w:tcPr>
          <w:p w14:paraId="3E726566" w14:textId="77777777" w:rsidR="004C50A7" w:rsidRPr="00B93927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2.42 (1.23‒4.79)</w:t>
            </w:r>
          </w:p>
        </w:tc>
        <w:tc>
          <w:tcPr>
            <w:tcW w:w="1134" w:type="dxa"/>
            <w:vAlign w:val="center"/>
          </w:tcPr>
          <w:p w14:paraId="45A8D59E" w14:textId="77777777" w:rsidR="004C50A7" w:rsidRPr="00B93927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126" w:type="dxa"/>
            <w:vAlign w:val="center"/>
          </w:tcPr>
          <w:p w14:paraId="7917E6E3" w14:textId="77777777" w:rsidR="004C50A7" w:rsidRPr="00B93927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2.77 (1.34–5.73)</w:t>
            </w:r>
          </w:p>
        </w:tc>
        <w:tc>
          <w:tcPr>
            <w:tcW w:w="1134" w:type="dxa"/>
            <w:vAlign w:val="center"/>
          </w:tcPr>
          <w:p w14:paraId="25018029" w14:textId="77777777" w:rsidR="004C50A7" w:rsidRPr="00B93927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C50A7" w:rsidRPr="00DB33EE" w14:paraId="3272EAED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6BFDC924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Baseline eGFR, mL/min /1.73 m</w:t>
            </w:r>
            <w:r w:rsidRPr="00DB3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</w:tcPr>
          <w:p w14:paraId="021A4EDC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99 (0.97–1.01)</w:t>
            </w:r>
          </w:p>
        </w:tc>
        <w:tc>
          <w:tcPr>
            <w:tcW w:w="1134" w:type="dxa"/>
            <w:vAlign w:val="center"/>
          </w:tcPr>
          <w:p w14:paraId="46500D3C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2126" w:type="dxa"/>
            <w:vAlign w:val="center"/>
          </w:tcPr>
          <w:p w14:paraId="0818A34D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3D65B0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7EAC3601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7DAB65B4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</w:p>
        </w:tc>
        <w:tc>
          <w:tcPr>
            <w:tcW w:w="2126" w:type="dxa"/>
            <w:vAlign w:val="center"/>
          </w:tcPr>
          <w:p w14:paraId="3369A1E7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01 (0.98‒1.04)</w:t>
            </w:r>
          </w:p>
        </w:tc>
        <w:tc>
          <w:tcPr>
            <w:tcW w:w="1134" w:type="dxa"/>
            <w:vAlign w:val="center"/>
          </w:tcPr>
          <w:p w14:paraId="7674E9F7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2126" w:type="dxa"/>
            <w:vAlign w:val="center"/>
          </w:tcPr>
          <w:p w14:paraId="7E409AC5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F7E6318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3135CBAF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2FA0BD99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vAlign w:val="center"/>
          </w:tcPr>
          <w:p w14:paraId="44966C8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60 (0.83‒3.07)</w:t>
            </w:r>
          </w:p>
        </w:tc>
        <w:tc>
          <w:tcPr>
            <w:tcW w:w="1134" w:type="dxa"/>
            <w:vAlign w:val="center"/>
          </w:tcPr>
          <w:p w14:paraId="59CE37A1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2126" w:type="dxa"/>
            <w:vAlign w:val="center"/>
          </w:tcPr>
          <w:p w14:paraId="57390B5B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75832A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4C0C2704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77D3C1DA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Contrast agent</w:t>
            </w:r>
          </w:p>
        </w:tc>
        <w:tc>
          <w:tcPr>
            <w:tcW w:w="2126" w:type="dxa"/>
            <w:vAlign w:val="center"/>
          </w:tcPr>
          <w:p w14:paraId="11C0BAC4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72 (0.73‒4.17)</w:t>
            </w:r>
          </w:p>
        </w:tc>
        <w:tc>
          <w:tcPr>
            <w:tcW w:w="1134" w:type="dxa"/>
            <w:vAlign w:val="center"/>
          </w:tcPr>
          <w:p w14:paraId="29C99A57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2126" w:type="dxa"/>
            <w:vAlign w:val="center"/>
          </w:tcPr>
          <w:p w14:paraId="3632CABB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983A94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4EDE93C5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0941A9D6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vAlign w:val="center"/>
          </w:tcPr>
          <w:p w14:paraId="371D2101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39 (0.77–2.56)</w:t>
            </w:r>
          </w:p>
        </w:tc>
        <w:tc>
          <w:tcPr>
            <w:tcW w:w="1134" w:type="dxa"/>
            <w:vAlign w:val="center"/>
          </w:tcPr>
          <w:p w14:paraId="7387E7EB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2126" w:type="dxa"/>
            <w:vAlign w:val="center"/>
          </w:tcPr>
          <w:p w14:paraId="3FD92A4B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93845E8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006619A4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4BD7D923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26" w:type="dxa"/>
            <w:vAlign w:val="center"/>
          </w:tcPr>
          <w:p w14:paraId="32B1F51F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32 (0.66‒2.70)</w:t>
            </w:r>
          </w:p>
        </w:tc>
        <w:tc>
          <w:tcPr>
            <w:tcW w:w="1134" w:type="dxa"/>
            <w:vAlign w:val="center"/>
          </w:tcPr>
          <w:p w14:paraId="70158531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2126" w:type="dxa"/>
            <w:vAlign w:val="center"/>
          </w:tcPr>
          <w:p w14:paraId="04A3AE54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637401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2109227B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67F262CC" w14:textId="77777777" w:rsidR="004C50A7" w:rsidRPr="00B93927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NYHA class III/IV</w:t>
            </w:r>
          </w:p>
        </w:tc>
        <w:tc>
          <w:tcPr>
            <w:tcW w:w="2126" w:type="dxa"/>
            <w:vAlign w:val="center"/>
          </w:tcPr>
          <w:p w14:paraId="58C50B1E" w14:textId="77777777" w:rsidR="004C50A7" w:rsidRPr="00B93927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2.06 (1.13‒3.73)</w:t>
            </w:r>
          </w:p>
        </w:tc>
        <w:tc>
          <w:tcPr>
            <w:tcW w:w="1134" w:type="dxa"/>
            <w:vAlign w:val="center"/>
          </w:tcPr>
          <w:p w14:paraId="1A48726A" w14:textId="77777777" w:rsidR="004C50A7" w:rsidRPr="00B93927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126" w:type="dxa"/>
            <w:vAlign w:val="center"/>
          </w:tcPr>
          <w:p w14:paraId="685A114A" w14:textId="48ABD2CF" w:rsidR="004C50A7" w:rsidRPr="00B93927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2.23(1.02</w:t>
            </w:r>
            <w:r w:rsidR="00234B78" w:rsidRPr="00234B78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4.89)</w:t>
            </w:r>
          </w:p>
        </w:tc>
        <w:tc>
          <w:tcPr>
            <w:tcW w:w="1134" w:type="dxa"/>
            <w:vAlign w:val="center"/>
          </w:tcPr>
          <w:p w14:paraId="62563A58" w14:textId="77777777" w:rsidR="004C50A7" w:rsidRPr="00B93927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4C50A7" w:rsidRPr="00DB33EE" w14:paraId="03A95D9E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767C7A5C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 xml:space="preserve">Type of surgery </w:t>
            </w:r>
          </w:p>
        </w:tc>
        <w:tc>
          <w:tcPr>
            <w:tcW w:w="2126" w:type="dxa"/>
            <w:vAlign w:val="center"/>
          </w:tcPr>
          <w:p w14:paraId="206F05AC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3960D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A44EB4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102CE19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5261399D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13792349" w14:textId="77777777" w:rsidR="004C50A7" w:rsidRPr="00DB33EE" w:rsidRDefault="004C50A7" w:rsidP="004C50A7">
            <w:pPr>
              <w:ind w:left="227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 xml:space="preserve">Coronary artery bypass graft surgery </w:t>
            </w:r>
          </w:p>
        </w:tc>
        <w:tc>
          <w:tcPr>
            <w:tcW w:w="2126" w:type="dxa"/>
            <w:vAlign w:val="center"/>
          </w:tcPr>
          <w:p w14:paraId="294B536E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49CC675F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41A67B22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CE961A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2D118CCF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76EC1186" w14:textId="77777777" w:rsidR="004C50A7" w:rsidRPr="00DB33EE" w:rsidRDefault="004C50A7" w:rsidP="004C50A7">
            <w:pPr>
              <w:ind w:left="227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Valve surgery</w:t>
            </w:r>
          </w:p>
        </w:tc>
        <w:tc>
          <w:tcPr>
            <w:tcW w:w="2126" w:type="dxa"/>
            <w:vAlign w:val="center"/>
          </w:tcPr>
          <w:p w14:paraId="59694B8C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2.00 (1.07‒3.73)</w:t>
            </w:r>
          </w:p>
        </w:tc>
        <w:tc>
          <w:tcPr>
            <w:tcW w:w="1134" w:type="dxa"/>
            <w:vAlign w:val="center"/>
          </w:tcPr>
          <w:p w14:paraId="37841C17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2126" w:type="dxa"/>
            <w:vAlign w:val="center"/>
          </w:tcPr>
          <w:p w14:paraId="62367D37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6E7F2B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5F68B053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1553A22A" w14:textId="77777777" w:rsidR="004C50A7" w:rsidRPr="00DB33EE" w:rsidRDefault="004C50A7" w:rsidP="004C50A7">
            <w:pPr>
              <w:ind w:left="227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2126" w:type="dxa"/>
            <w:vAlign w:val="center"/>
          </w:tcPr>
          <w:p w14:paraId="4480EB3E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75 (0.57–5.33)</w:t>
            </w:r>
          </w:p>
        </w:tc>
        <w:tc>
          <w:tcPr>
            <w:tcW w:w="1134" w:type="dxa"/>
            <w:vAlign w:val="center"/>
          </w:tcPr>
          <w:p w14:paraId="20CD7607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2126" w:type="dxa"/>
            <w:vAlign w:val="center"/>
          </w:tcPr>
          <w:p w14:paraId="0535AF7B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99B95A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3A2E0A47" w14:textId="77777777" w:rsidTr="00CF0422">
        <w:trPr>
          <w:trHeight w:val="510"/>
        </w:trPr>
        <w:tc>
          <w:tcPr>
            <w:tcW w:w="3652" w:type="dxa"/>
            <w:shd w:val="clear" w:color="auto" w:fill="auto"/>
            <w:vAlign w:val="center"/>
          </w:tcPr>
          <w:p w14:paraId="4E413917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Surgery time, per 30 mi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381880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13 (1.04‒1.24)</w:t>
            </w:r>
          </w:p>
        </w:tc>
        <w:tc>
          <w:tcPr>
            <w:tcW w:w="1134" w:type="dxa"/>
            <w:vAlign w:val="center"/>
          </w:tcPr>
          <w:p w14:paraId="7E10A49D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126" w:type="dxa"/>
            <w:vAlign w:val="center"/>
          </w:tcPr>
          <w:p w14:paraId="5F880B20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1FC0A4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34F2F695" w14:textId="77777777" w:rsidTr="00CF0422">
        <w:trPr>
          <w:trHeight w:val="510"/>
        </w:trPr>
        <w:tc>
          <w:tcPr>
            <w:tcW w:w="3652" w:type="dxa"/>
            <w:shd w:val="clear" w:color="auto" w:fill="auto"/>
            <w:vAlign w:val="center"/>
          </w:tcPr>
          <w:p w14:paraId="134D1033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Cardiopulmonary bypas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7341A2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2.36 (1.27‒4.40)</w:t>
            </w:r>
          </w:p>
        </w:tc>
        <w:tc>
          <w:tcPr>
            <w:tcW w:w="1134" w:type="dxa"/>
            <w:vAlign w:val="center"/>
          </w:tcPr>
          <w:p w14:paraId="76A993CD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126" w:type="dxa"/>
            <w:vAlign w:val="center"/>
          </w:tcPr>
          <w:p w14:paraId="62982944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73F10B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2CFA818E" w14:textId="77777777" w:rsidTr="00CF0422">
        <w:trPr>
          <w:trHeight w:val="510"/>
        </w:trPr>
        <w:tc>
          <w:tcPr>
            <w:tcW w:w="3652" w:type="dxa"/>
            <w:shd w:val="clear" w:color="auto" w:fill="auto"/>
            <w:vAlign w:val="center"/>
          </w:tcPr>
          <w:p w14:paraId="67EA85D3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Intraoperative blood product transfusion, per 100m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1CDC60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06 (1.03–1.10)</w:t>
            </w:r>
          </w:p>
        </w:tc>
        <w:tc>
          <w:tcPr>
            <w:tcW w:w="1134" w:type="dxa"/>
            <w:vAlign w:val="center"/>
          </w:tcPr>
          <w:p w14:paraId="0D3F17DC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26" w:type="dxa"/>
            <w:vAlign w:val="center"/>
          </w:tcPr>
          <w:p w14:paraId="48830340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208E28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2A102711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2148E314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 xml:space="preserve">Stains </w:t>
            </w:r>
          </w:p>
        </w:tc>
        <w:tc>
          <w:tcPr>
            <w:tcW w:w="2126" w:type="dxa"/>
            <w:vAlign w:val="center"/>
          </w:tcPr>
          <w:p w14:paraId="043C3C7A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58 (0.88‒2.85)</w:t>
            </w:r>
          </w:p>
        </w:tc>
        <w:tc>
          <w:tcPr>
            <w:tcW w:w="1134" w:type="dxa"/>
            <w:vAlign w:val="center"/>
          </w:tcPr>
          <w:p w14:paraId="15E8CF5E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2126" w:type="dxa"/>
            <w:vAlign w:val="center"/>
          </w:tcPr>
          <w:p w14:paraId="1F6801B9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16CF00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604AF235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48B77897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ACEI or ARB</w:t>
            </w:r>
          </w:p>
        </w:tc>
        <w:tc>
          <w:tcPr>
            <w:tcW w:w="2126" w:type="dxa"/>
            <w:vAlign w:val="center"/>
          </w:tcPr>
          <w:p w14:paraId="419A0249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23 (0.68–2.22)</w:t>
            </w:r>
          </w:p>
        </w:tc>
        <w:tc>
          <w:tcPr>
            <w:tcW w:w="1134" w:type="dxa"/>
            <w:vAlign w:val="center"/>
          </w:tcPr>
          <w:p w14:paraId="4C5684A8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2126" w:type="dxa"/>
            <w:vAlign w:val="center"/>
          </w:tcPr>
          <w:p w14:paraId="2E2C0E94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380CAB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5356C780" w14:textId="77777777" w:rsidTr="00CF0422">
        <w:trPr>
          <w:trHeight w:val="510"/>
        </w:trPr>
        <w:tc>
          <w:tcPr>
            <w:tcW w:w="3652" w:type="dxa"/>
            <w:vAlign w:val="center"/>
          </w:tcPr>
          <w:p w14:paraId="363ABF49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NSIAD</w:t>
            </w:r>
          </w:p>
        </w:tc>
        <w:tc>
          <w:tcPr>
            <w:tcW w:w="2126" w:type="dxa"/>
            <w:vAlign w:val="center"/>
          </w:tcPr>
          <w:p w14:paraId="06C919CE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64 (0.91‒2.96)</w:t>
            </w:r>
          </w:p>
        </w:tc>
        <w:tc>
          <w:tcPr>
            <w:tcW w:w="1134" w:type="dxa"/>
            <w:vAlign w:val="center"/>
          </w:tcPr>
          <w:p w14:paraId="6BEFB5D8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2126" w:type="dxa"/>
            <w:vAlign w:val="center"/>
          </w:tcPr>
          <w:p w14:paraId="662020A5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913979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DB33EE" w14:paraId="674800C7" w14:textId="77777777" w:rsidTr="00CF0422">
        <w:trPr>
          <w:trHeight w:val="510"/>
        </w:trPr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14:paraId="43304CBF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EFD0DA9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71 (0.39–1.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01D0CE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9B4427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665140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20FBEB" w14:textId="77777777" w:rsidR="004C50A7" w:rsidRPr="00DB33EE" w:rsidRDefault="004C50A7" w:rsidP="004C50A7">
      <w:pPr>
        <w:ind w:left="0" w:right="-1395" w:firstLine="0"/>
        <w:rPr>
          <w:rFonts w:ascii="Times New Roman" w:hAnsi="Times New Roman" w:cs="Times New Roman"/>
          <w:sz w:val="20"/>
          <w:szCs w:val="20"/>
        </w:rPr>
      </w:pPr>
    </w:p>
    <w:p w14:paraId="48CDE5DD" w14:textId="77777777" w:rsidR="005E0C66" w:rsidRDefault="005E0C66" w:rsidP="00DB33EE">
      <w:pPr>
        <w:spacing w:after="24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  <w:sectPr w:rsidR="005E0C66" w:rsidSect="004C50A7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bookmarkStart w:id="3" w:name="_Hlk185975783"/>
    </w:p>
    <w:p w14:paraId="1C3D2B5F" w14:textId="5F54889A" w:rsidR="004C50A7" w:rsidRPr="004C50A7" w:rsidRDefault="004C50A7" w:rsidP="00DB33EE">
      <w:pPr>
        <w:spacing w:after="24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4C50A7">
        <w:rPr>
          <w:rFonts w:ascii="Times New Roman" w:hAnsi="Times New Roman" w:cs="Times New Roman" w:hint="eastAsia"/>
          <w:sz w:val="20"/>
          <w:szCs w:val="20"/>
        </w:rPr>
        <w:t xml:space="preserve">Supplementary Table </w:t>
      </w:r>
      <w:r w:rsidR="00C53C62">
        <w:rPr>
          <w:rFonts w:ascii="Times New Roman" w:hAnsi="Times New Roman" w:cs="Times New Roman" w:hint="eastAsia"/>
          <w:sz w:val="20"/>
          <w:szCs w:val="20"/>
        </w:rPr>
        <w:t>6</w:t>
      </w:r>
      <w:r w:rsidRPr="004C50A7">
        <w:rPr>
          <w:rFonts w:ascii="Times New Roman" w:hAnsi="Times New Roman" w:cs="Times New Roman" w:hint="eastAsia"/>
          <w:sz w:val="20"/>
          <w:szCs w:val="20"/>
        </w:rPr>
        <w:t>. Association between normalized sCr group and severe AKI in propensity-matched cohort</w:t>
      </w:r>
    </w:p>
    <w:tbl>
      <w:tblPr>
        <w:tblStyle w:val="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985"/>
        <w:gridCol w:w="1275"/>
        <w:gridCol w:w="1843"/>
        <w:gridCol w:w="851"/>
      </w:tblGrid>
      <w:tr w:rsidR="004C50A7" w:rsidRPr="004C50A7" w14:paraId="43048781" w14:textId="77777777" w:rsidTr="00DB33EE">
        <w:trPr>
          <w:trHeight w:val="525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p w14:paraId="71B58D7C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1D42B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Unadjusted OR 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554DB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52A3A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Adjusted 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1D6A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C50A7" w:rsidRPr="004C50A7" w14:paraId="3DFE1D6A" w14:textId="77777777" w:rsidTr="00DB33EE">
        <w:trPr>
          <w:trHeight w:val="566"/>
        </w:trPr>
        <w:tc>
          <w:tcPr>
            <w:tcW w:w="4219" w:type="dxa"/>
            <w:tcBorders>
              <w:top w:val="single" w:sz="4" w:space="0" w:color="auto"/>
            </w:tcBorders>
            <w:vAlign w:val="center"/>
          </w:tcPr>
          <w:p w14:paraId="1FCF3A9B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Stable sCr grou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C07FE82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9BBB5E5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13DBEA1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8C6CEF3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1520F8A9" w14:textId="77777777" w:rsidTr="00DB33EE">
        <w:trPr>
          <w:trHeight w:val="566"/>
        </w:trPr>
        <w:tc>
          <w:tcPr>
            <w:tcW w:w="4219" w:type="dxa"/>
            <w:vAlign w:val="center"/>
          </w:tcPr>
          <w:p w14:paraId="58BB4858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ized sCr group</w:t>
            </w:r>
          </w:p>
        </w:tc>
        <w:tc>
          <w:tcPr>
            <w:tcW w:w="1985" w:type="dxa"/>
            <w:vAlign w:val="center"/>
          </w:tcPr>
          <w:p w14:paraId="23D333D5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 (1.09‒8.36)</w:t>
            </w:r>
          </w:p>
        </w:tc>
        <w:tc>
          <w:tcPr>
            <w:tcW w:w="1275" w:type="dxa"/>
            <w:vAlign w:val="center"/>
          </w:tcPr>
          <w:p w14:paraId="78784060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843" w:type="dxa"/>
            <w:vAlign w:val="center"/>
          </w:tcPr>
          <w:p w14:paraId="384AA673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0 (1.32–12.71)</w:t>
            </w:r>
          </w:p>
        </w:tc>
        <w:tc>
          <w:tcPr>
            <w:tcW w:w="851" w:type="dxa"/>
            <w:vAlign w:val="center"/>
          </w:tcPr>
          <w:p w14:paraId="22E0621F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4C50A7" w:rsidRPr="004C50A7" w14:paraId="34E258A6" w14:textId="77777777" w:rsidTr="00DB33EE">
        <w:trPr>
          <w:trHeight w:val="566"/>
        </w:trPr>
        <w:tc>
          <w:tcPr>
            <w:tcW w:w="4219" w:type="dxa"/>
            <w:vAlign w:val="center"/>
          </w:tcPr>
          <w:p w14:paraId="2CF0241E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Baseline eGFR, mL/min /1.73 m</w:t>
            </w:r>
            <w:r w:rsidRPr="00DB3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14:paraId="13A659A2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97 (0.93‒1.01)</w:t>
            </w:r>
          </w:p>
        </w:tc>
        <w:tc>
          <w:tcPr>
            <w:tcW w:w="1275" w:type="dxa"/>
            <w:vAlign w:val="center"/>
          </w:tcPr>
          <w:p w14:paraId="6FC9614F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843" w:type="dxa"/>
            <w:vAlign w:val="center"/>
          </w:tcPr>
          <w:p w14:paraId="1BA6FC27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0241FBC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2B1B8273" w14:textId="77777777" w:rsidTr="00DB33EE">
        <w:trPr>
          <w:trHeight w:val="548"/>
        </w:trPr>
        <w:tc>
          <w:tcPr>
            <w:tcW w:w="4219" w:type="dxa"/>
            <w:vAlign w:val="center"/>
          </w:tcPr>
          <w:p w14:paraId="6A6F9AC4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</w:p>
        </w:tc>
        <w:tc>
          <w:tcPr>
            <w:tcW w:w="1985" w:type="dxa"/>
            <w:vAlign w:val="center"/>
          </w:tcPr>
          <w:p w14:paraId="56912F7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01 (0.96–1.07)</w:t>
            </w:r>
          </w:p>
        </w:tc>
        <w:tc>
          <w:tcPr>
            <w:tcW w:w="1275" w:type="dxa"/>
            <w:vAlign w:val="center"/>
          </w:tcPr>
          <w:p w14:paraId="1AD6AF0A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843" w:type="dxa"/>
            <w:vAlign w:val="center"/>
          </w:tcPr>
          <w:p w14:paraId="3905DF0F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14B26C8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1E66E6B7" w14:textId="77777777" w:rsidTr="00DB33EE">
        <w:trPr>
          <w:trHeight w:val="549"/>
        </w:trPr>
        <w:tc>
          <w:tcPr>
            <w:tcW w:w="4219" w:type="dxa"/>
            <w:vAlign w:val="center"/>
          </w:tcPr>
          <w:p w14:paraId="59684DAB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5" w:type="dxa"/>
            <w:vAlign w:val="center"/>
          </w:tcPr>
          <w:p w14:paraId="11787570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72 (0.63–4.76)</w:t>
            </w:r>
          </w:p>
        </w:tc>
        <w:tc>
          <w:tcPr>
            <w:tcW w:w="1275" w:type="dxa"/>
            <w:vAlign w:val="center"/>
          </w:tcPr>
          <w:p w14:paraId="553DF4C5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843" w:type="dxa"/>
            <w:vAlign w:val="center"/>
          </w:tcPr>
          <w:p w14:paraId="44E4146A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CF00118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0C71245A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6CADAAA8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Contrast agent</w:t>
            </w:r>
          </w:p>
        </w:tc>
        <w:tc>
          <w:tcPr>
            <w:tcW w:w="1985" w:type="dxa"/>
            <w:vAlign w:val="center"/>
          </w:tcPr>
          <w:p w14:paraId="5D78E75D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2.27 (0.67‒7.69)</w:t>
            </w:r>
          </w:p>
        </w:tc>
        <w:tc>
          <w:tcPr>
            <w:tcW w:w="1275" w:type="dxa"/>
            <w:vAlign w:val="center"/>
          </w:tcPr>
          <w:p w14:paraId="0250D034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843" w:type="dxa"/>
            <w:vAlign w:val="center"/>
          </w:tcPr>
          <w:p w14:paraId="71500034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524B644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2D109F44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6B8C3568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vAlign w:val="center"/>
          </w:tcPr>
          <w:p w14:paraId="7CE9D721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04 (0.38–2.86)</w:t>
            </w:r>
          </w:p>
        </w:tc>
        <w:tc>
          <w:tcPr>
            <w:tcW w:w="1275" w:type="dxa"/>
            <w:vAlign w:val="center"/>
          </w:tcPr>
          <w:p w14:paraId="31EF1309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843" w:type="dxa"/>
            <w:vAlign w:val="center"/>
          </w:tcPr>
          <w:p w14:paraId="3BBA187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D4938B0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32DBF3CB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71BAB9C2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985" w:type="dxa"/>
            <w:vAlign w:val="center"/>
          </w:tcPr>
          <w:p w14:paraId="23754150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41 (0.47–4.27)</w:t>
            </w:r>
          </w:p>
        </w:tc>
        <w:tc>
          <w:tcPr>
            <w:tcW w:w="1275" w:type="dxa"/>
            <w:vAlign w:val="center"/>
          </w:tcPr>
          <w:p w14:paraId="64575B0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843" w:type="dxa"/>
            <w:vAlign w:val="center"/>
          </w:tcPr>
          <w:p w14:paraId="064BE188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817C48C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6FC2E6A1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3B2490C8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HA class III/IV</w:t>
            </w:r>
          </w:p>
        </w:tc>
        <w:tc>
          <w:tcPr>
            <w:tcW w:w="1985" w:type="dxa"/>
            <w:vAlign w:val="center"/>
          </w:tcPr>
          <w:p w14:paraId="04D320ED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 (1.13–11.56)</w:t>
            </w:r>
          </w:p>
        </w:tc>
        <w:tc>
          <w:tcPr>
            <w:tcW w:w="1275" w:type="dxa"/>
            <w:vAlign w:val="center"/>
          </w:tcPr>
          <w:p w14:paraId="32A2D687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843" w:type="dxa"/>
            <w:vAlign w:val="center"/>
          </w:tcPr>
          <w:p w14:paraId="2C0CB5E3" w14:textId="592AC6D2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8 (1.103</w:t>
            </w:r>
            <w:r w:rsidR="00DB33EE" w:rsidRPr="00DB3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DB3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50)</w:t>
            </w:r>
          </w:p>
        </w:tc>
        <w:tc>
          <w:tcPr>
            <w:tcW w:w="851" w:type="dxa"/>
            <w:vAlign w:val="center"/>
          </w:tcPr>
          <w:p w14:paraId="7EAA8BD2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4C50A7" w:rsidRPr="004C50A7" w14:paraId="659A0DFA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2316ABB2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Type of surgery</w:t>
            </w:r>
          </w:p>
        </w:tc>
        <w:tc>
          <w:tcPr>
            <w:tcW w:w="1985" w:type="dxa"/>
            <w:vAlign w:val="center"/>
          </w:tcPr>
          <w:p w14:paraId="37C59339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1ADB718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055CED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6ECCDA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7774CA3F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62172442" w14:textId="77777777" w:rsidR="004C50A7" w:rsidRPr="00DB33EE" w:rsidRDefault="004C50A7" w:rsidP="004C50A7">
            <w:pPr>
              <w:ind w:left="227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 xml:space="preserve">Coronary artery bypass graft surgery </w:t>
            </w:r>
          </w:p>
        </w:tc>
        <w:tc>
          <w:tcPr>
            <w:tcW w:w="1985" w:type="dxa"/>
            <w:vAlign w:val="center"/>
          </w:tcPr>
          <w:p w14:paraId="2CD6DC28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vAlign w:val="center"/>
          </w:tcPr>
          <w:p w14:paraId="49C8BEC0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54AABE2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CB0D8AB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233B8B31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567FC095" w14:textId="77777777" w:rsidR="004C50A7" w:rsidRPr="00DB33EE" w:rsidRDefault="004C50A7" w:rsidP="004C50A7">
            <w:pPr>
              <w:ind w:left="227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Valve surgery</w:t>
            </w:r>
          </w:p>
        </w:tc>
        <w:tc>
          <w:tcPr>
            <w:tcW w:w="1985" w:type="dxa"/>
            <w:vAlign w:val="center"/>
          </w:tcPr>
          <w:p w14:paraId="7E0BEAF8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3.04 (0.94‒9.84)</w:t>
            </w:r>
          </w:p>
        </w:tc>
        <w:tc>
          <w:tcPr>
            <w:tcW w:w="1275" w:type="dxa"/>
            <w:vAlign w:val="center"/>
          </w:tcPr>
          <w:p w14:paraId="2A4219F1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843" w:type="dxa"/>
            <w:vAlign w:val="center"/>
          </w:tcPr>
          <w:p w14:paraId="44E9F11E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DD3D913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065E30E9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3E578FBF" w14:textId="77777777" w:rsidR="004C50A7" w:rsidRPr="00DB33EE" w:rsidRDefault="004C50A7" w:rsidP="004C50A7">
            <w:pPr>
              <w:ind w:left="227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1985" w:type="dxa"/>
            <w:vAlign w:val="center"/>
          </w:tcPr>
          <w:p w14:paraId="40326E0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37 (0.14–13.23)</w:t>
            </w:r>
          </w:p>
        </w:tc>
        <w:tc>
          <w:tcPr>
            <w:tcW w:w="1275" w:type="dxa"/>
            <w:vAlign w:val="center"/>
          </w:tcPr>
          <w:p w14:paraId="69B3BBA3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843" w:type="dxa"/>
            <w:vAlign w:val="center"/>
          </w:tcPr>
          <w:p w14:paraId="2F3245CA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6AC2D9A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734D14C5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66870474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Surgery time, per 30 min</w:t>
            </w:r>
          </w:p>
        </w:tc>
        <w:tc>
          <w:tcPr>
            <w:tcW w:w="1985" w:type="dxa"/>
            <w:vAlign w:val="center"/>
          </w:tcPr>
          <w:p w14:paraId="64C2BD9D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20 (1.06‒1.35)</w:t>
            </w:r>
          </w:p>
        </w:tc>
        <w:tc>
          <w:tcPr>
            <w:tcW w:w="1275" w:type="dxa"/>
            <w:vAlign w:val="center"/>
          </w:tcPr>
          <w:p w14:paraId="1DF12A52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43" w:type="dxa"/>
            <w:vAlign w:val="center"/>
          </w:tcPr>
          <w:p w14:paraId="47F1500C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F98C869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495E512E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6F22C558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Cardiopulmonary bypass</w:t>
            </w:r>
          </w:p>
        </w:tc>
        <w:tc>
          <w:tcPr>
            <w:tcW w:w="1985" w:type="dxa"/>
            <w:vAlign w:val="center"/>
          </w:tcPr>
          <w:p w14:paraId="23F9C3DF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3.37 (0.93–12.16)</w:t>
            </w:r>
          </w:p>
        </w:tc>
        <w:tc>
          <w:tcPr>
            <w:tcW w:w="1275" w:type="dxa"/>
            <w:vAlign w:val="center"/>
          </w:tcPr>
          <w:p w14:paraId="3FDC0213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843" w:type="dxa"/>
            <w:vAlign w:val="center"/>
          </w:tcPr>
          <w:p w14:paraId="7648785A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53E12A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78B95ABB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425D3A9C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Intraoperative blood product transfusion, per 100mL</w:t>
            </w:r>
          </w:p>
        </w:tc>
        <w:tc>
          <w:tcPr>
            <w:tcW w:w="1985" w:type="dxa"/>
            <w:vAlign w:val="center"/>
          </w:tcPr>
          <w:p w14:paraId="0D9E57E7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07 (1.02‒1.12)</w:t>
            </w:r>
          </w:p>
        </w:tc>
        <w:tc>
          <w:tcPr>
            <w:tcW w:w="1275" w:type="dxa"/>
            <w:vAlign w:val="center"/>
          </w:tcPr>
          <w:p w14:paraId="0E9EFB9C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43" w:type="dxa"/>
            <w:vAlign w:val="center"/>
          </w:tcPr>
          <w:p w14:paraId="0427361D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F53B0FA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60C9490D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79DAB822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Stains</w:t>
            </w:r>
          </w:p>
        </w:tc>
        <w:tc>
          <w:tcPr>
            <w:tcW w:w="1985" w:type="dxa"/>
            <w:vAlign w:val="center"/>
          </w:tcPr>
          <w:p w14:paraId="56D6E87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28 (0.47–3.49)</w:t>
            </w:r>
          </w:p>
        </w:tc>
        <w:tc>
          <w:tcPr>
            <w:tcW w:w="1275" w:type="dxa"/>
            <w:vAlign w:val="center"/>
          </w:tcPr>
          <w:p w14:paraId="0DA0D74E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843" w:type="dxa"/>
            <w:vAlign w:val="center"/>
          </w:tcPr>
          <w:p w14:paraId="6E70760B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B6D725D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352001F4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25046DE3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ACEI or ARB</w:t>
            </w:r>
          </w:p>
        </w:tc>
        <w:tc>
          <w:tcPr>
            <w:tcW w:w="1985" w:type="dxa"/>
            <w:vAlign w:val="center"/>
          </w:tcPr>
          <w:p w14:paraId="35F8621A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72 (0.63‒4.69)</w:t>
            </w:r>
          </w:p>
        </w:tc>
        <w:tc>
          <w:tcPr>
            <w:tcW w:w="1275" w:type="dxa"/>
            <w:vAlign w:val="center"/>
          </w:tcPr>
          <w:p w14:paraId="14D8419C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843" w:type="dxa"/>
            <w:vAlign w:val="center"/>
          </w:tcPr>
          <w:p w14:paraId="4759C00F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929D6BD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1B57DF18" w14:textId="77777777" w:rsidTr="00DB33EE">
        <w:trPr>
          <w:trHeight w:val="557"/>
        </w:trPr>
        <w:tc>
          <w:tcPr>
            <w:tcW w:w="4219" w:type="dxa"/>
            <w:vAlign w:val="center"/>
          </w:tcPr>
          <w:p w14:paraId="27F7B9B2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NSIAD</w:t>
            </w:r>
          </w:p>
        </w:tc>
        <w:tc>
          <w:tcPr>
            <w:tcW w:w="1985" w:type="dxa"/>
            <w:vAlign w:val="center"/>
          </w:tcPr>
          <w:p w14:paraId="659BA326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1.31 (0.48–3.57)</w:t>
            </w:r>
          </w:p>
        </w:tc>
        <w:tc>
          <w:tcPr>
            <w:tcW w:w="1275" w:type="dxa"/>
            <w:vAlign w:val="center"/>
          </w:tcPr>
          <w:p w14:paraId="1ECEDF92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843" w:type="dxa"/>
            <w:vAlign w:val="center"/>
          </w:tcPr>
          <w:p w14:paraId="016393B3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425DB38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6904A36F" w14:textId="77777777" w:rsidTr="00DB33EE">
        <w:trPr>
          <w:trHeight w:val="557"/>
        </w:trPr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14:paraId="1516624E" w14:textId="77777777" w:rsidR="004C50A7" w:rsidRPr="00DB33EE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6C601DC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92 (0.34‒2.4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5421F40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3EE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4B5BB49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ADE9B9D" w14:textId="77777777" w:rsidR="004C50A7" w:rsidRPr="00DB33EE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732739" w14:textId="4248BE99" w:rsidR="004C50A7" w:rsidRDefault="004C50A7" w:rsidP="004C50A7">
      <w:pPr>
        <w:tabs>
          <w:tab w:val="left" w:pos="8686"/>
        </w:tabs>
        <w:ind w:right="-1395"/>
        <w:rPr>
          <w:rFonts w:ascii="Times New Roman" w:hAnsi="Times New Roman" w:cs="Times New Roman"/>
          <w:sz w:val="16"/>
          <w:szCs w:val="16"/>
        </w:rPr>
      </w:pPr>
    </w:p>
    <w:p w14:paraId="56D259E6" w14:textId="77777777" w:rsidR="004C50A7" w:rsidRDefault="004C50A7" w:rsidP="004C50A7">
      <w:pPr>
        <w:tabs>
          <w:tab w:val="left" w:pos="8686"/>
        </w:tabs>
        <w:ind w:right="-1395"/>
        <w:rPr>
          <w:rFonts w:ascii="Times New Roman" w:hAnsi="Times New Roman" w:cs="Times New Roman"/>
          <w:sz w:val="16"/>
          <w:szCs w:val="16"/>
        </w:rPr>
      </w:pPr>
    </w:p>
    <w:p w14:paraId="15AE131C" w14:textId="77777777" w:rsidR="004C7FC6" w:rsidRDefault="004C7FC6" w:rsidP="004C50A7">
      <w:pPr>
        <w:spacing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  <w:sectPr w:rsidR="004C7FC6" w:rsidSect="004C50A7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62F7C8A8" w14:textId="085A789B" w:rsidR="004C50A7" w:rsidRPr="004C50A7" w:rsidRDefault="004C50A7" w:rsidP="00DB33EE">
      <w:pPr>
        <w:spacing w:after="240" w:line="240" w:lineRule="auto"/>
        <w:ind w:left="0" w:rightChars="0" w:right="0" w:firstLine="0"/>
        <w:rPr>
          <w:rFonts w:ascii="Times New Roman" w:hAnsi="Times New Roman" w:cs="Times New Roman"/>
          <w:sz w:val="20"/>
          <w:szCs w:val="20"/>
        </w:rPr>
      </w:pPr>
      <w:r w:rsidRPr="004C50A7">
        <w:rPr>
          <w:rFonts w:ascii="Times New Roman" w:hAnsi="Times New Roman" w:cs="Times New Roman" w:hint="eastAsia"/>
          <w:sz w:val="20"/>
          <w:szCs w:val="20"/>
        </w:rPr>
        <w:t xml:space="preserve">Supplementary Table </w:t>
      </w:r>
      <w:r w:rsidR="00C53C62">
        <w:rPr>
          <w:rFonts w:ascii="Times New Roman" w:hAnsi="Times New Roman" w:cs="Times New Roman" w:hint="eastAsia"/>
          <w:sz w:val="20"/>
          <w:szCs w:val="20"/>
        </w:rPr>
        <w:t>7</w:t>
      </w:r>
      <w:r w:rsidRPr="004C50A7">
        <w:rPr>
          <w:rFonts w:ascii="Times New Roman" w:hAnsi="Times New Roman" w:cs="Times New Roman" w:hint="eastAsia"/>
          <w:sz w:val="20"/>
          <w:szCs w:val="20"/>
        </w:rPr>
        <w:t>. Association between normalized sCr group and persistent AKI in propensity-matched cohort</w:t>
      </w:r>
    </w:p>
    <w:tbl>
      <w:tblPr>
        <w:tblStyle w:val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126"/>
        <w:gridCol w:w="1134"/>
        <w:gridCol w:w="2127"/>
        <w:gridCol w:w="1134"/>
      </w:tblGrid>
      <w:tr w:rsidR="004C50A7" w:rsidRPr="004C50A7" w14:paraId="0E2D0E3B" w14:textId="77777777" w:rsidTr="00CF0422">
        <w:trPr>
          <w:trHeight w:val="42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9CA25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CC39B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Unadjusted OR</w:t>
            </w:r>
          </w:p>
          <w:p w14:paraId="5C590D2A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AE7D6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P‒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CE5F1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  <w:p w14:paraId="7B8E2949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2D473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P‒value</w:t>
            </w:r>
          </w:p>
        </w:tc>
      </w:tr>
      <w:tr w:rsidR="004C50A7" w:rsidRPr="004C50A7" w14:paraId="47618B4B" w14:textId="77777777" w:rsidTr="00CF0422">
        <w:trPr>
          <w:trHeight w:val="566"/>
        </w:trPr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7A7BA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Stable sCr grou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A708B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C8CF0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7CA8D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24443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75F52A2B" w14:textId="77777777" w:rsidTr="00CF0422">
        <w:trPr>
          <w:trHeight w:val="566"/>
        </w:trPr>
        <w:tc>
          <w:tcPr>
            <w:tcW w:w="3652" w:type="dxa"/>
            <w:shd w:val="clear" w:color="auto" w:fill="auto"/>
            <w:vAlign w:val="center"/>
          </w:tcPr>
          <w:p w14:paraId="042984A1" w14:textId="77777777" w:rsidR="004C50A7" w:rsidRPr="00B93927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Normalized sCr grou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D1D9CC" w14:textId="77777777" w:rsidR="004C50A7" w:rsidRPr="00B93927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2.44 (1.12‒5.3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D419F" w14:textId="77777777" w:rsidR="004C50A7" w:rsidRPr="00B93927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3EB5ACA" w14:textId="77777777" w:rsidR="004C50A7" w:rsidRPr="00B93927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2.72 (1.21‒6.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06ABB0" w14:textId="77777777" w:rsidR="004C50A7" w:rsidRPr="00B93927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92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4C50A7" w:rsidRPr="004C50A7" w14:paraId="2FE2839C" w14:textId="77777777" w:rsidTr="00CF0422">
        <w:trPr>
          <w:trHeight w:val="566"/>
        </w:trPr>
        <w:tc>
          <w:tcPr>
            <w:tcW w:w="3652" w:type="dxa"/>
            <w:shd w:val="clear" w:color="auto" w:fill="auto"/>
            <w:vAlign w:val="center"/>
          </w:tcPr>
          <w:p w14:paraId="595FAC67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Baseline eGFR, mL/min /1.73 m</w:t>
            </w:r>
            <w:r w:rsidRPr="00D23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65E421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01 (0.98–1.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ED915E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DEE92A6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7CB96E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3A721770" w14:textId="77777777" w:rsidTr="00CF0422">
        <w:trPr>
          <w:trHeight w:val="548"/>
        </w:trPr>
        <w:tc>
          <w:tcPr>
            <w:tcW w:w="3652" w:type="dxa"/>
            <w:shd w:val="clear" w:color="auto" w:fill="auto"/>
            <w:vAlign w:val="center"/>
          </w:tcPr>
          <w:p w14:paraId="1FDFB890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B82B53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02 (0.98‒1.0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630624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9EF57A3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01E9C5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3F182C78" w14:textId="77777777" w:rsidTr="00CF0422">
        <w:trPr>
          <w:trHeight w:val="549"/>
        </w:trPr>
        <w:tc>
          <w:tcPr>
            <w:tcW w:w="3652" w:type="dxa"/>
            <w:vAlign w:val="center"/>
          </w:tcPr>
          <w:p w14:paraId="2A34347B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vAlign w:val="center"/>
          </w:tcPr>
          <w:p w14:paraId="2FCE2A5A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10 (0.49‒2.44)</w:t>
            </w:r>
          </w:p>
        </w:tc>
        <w:tc>
          <w:tcPr>
            <w:tcW w:w="1134" w:type="dxa"/>
            <w:vAlign w:val="center"/>
          </w:tcPr>
          <w:p w14:paraId="133B861B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2127" w:type="dxa"/>
            <w:vAlign w:val="center"/>
          </w:tcPr>
          <w:p w14:paraId="6D947141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2C9B456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38B0ADC2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1D6EE0B8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Contrast agent</w:t>
            </w:r>
          </w:p>
        </w:tc>
        <w:tc>
          <w:tcPr>
            <w:tcW w:w="2126" w:type="dxa"/>
            <w:vAlign w:val="center"/>
          </w:tcPr>
          <w:p w14:paraId="41AFC69D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92 (0.74–5.00)</w:t>
            </w:r>
          </w:p>
        </w:tc>
        <w:tc>
          <w:tcPr>
            <w:tcW w:w="1134" w:type="dxa"/>
            <w:vAlign w:val="center"/>
          </w:tcPr>
          <w:p w14:paraId="0F6351BA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127" w:type="dxa"/>
            <w:vAlign w:val="center"/>
          </w:tcPr>
          <w:p w14:paraId="7042F421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9C9298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65124279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6D06AB77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vAlign w:val="center"/>
          </w:tcPr>
          <w:p w14:paraId="33ECD2B7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52 (0.72‒3.23)</w:t>
            </w:r>
          </w:p>
        </w:tc>
        <w:tc>
          <w:tcPr>
            <w:tcW w:w="1134" w:type="dxa"/>
            <w:vAlign w:val="center"/>
          </w:tcPr>
          <w:p w14:paraId="1F5C9245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2127" w:type="dxa"/>
            <w:vAlign w:val="center"/>
          </w:tcPr>
          <w:p w14:paraId="3D642819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63286A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4B5A4113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088CFF3E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26" w:type="dxa"/>
            <w:vAlign w:val="center"/>
          </w:tcPr>
          <w:p w14:paraId="2428947D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99 (0.89–4.43)</w:t>
            </w:r>
          </w:p>
        </w:tc>
        <w:tc>
          <w:tcPr>
            <w:tcW w:w="1134" w:type="dxa"/>
            <w:vAlign w:val="center"/>
          </w:tcPr>
          <w:p w14:paraId="43D54445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2127" w:type="dxa"/>
            <w:vAlign w:val="center"/>
          </w:tcPr>
          <w:p w14:paraId="67A8E222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F80EBD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47A143D0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607F5CA1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NYHA class III/IV</w:t>
            </w:r>
          </w:p>
        </w:tc>
        <w:tc>
          <w:tcPr>
            <w:tcW w:w="2126" w:type="dxa"/>
            <w:vAlign w:val="center"/>
          </w:tcPr>
          <w:p w14:paraId="11116774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91 (0.90‒4.07)</w:t>
            </w:r>
          </w:p>
        </w:tc>
        <w:tc>
          <w:tcPr>
            <w:tcW w:w="1134" w:type="dxa"/>
            <w:vAlign w:val="center"/>
          </w:tcPr>
          <w:p w14:paraId="63BA943F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2127" w:type="dxa"/>
            <w:vAlign w:val="center"/>
          </w:tcPr>
          <w:p w14:paraId="07D61D31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C2A8E48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7ACA3661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10B34C5F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 xml:space="preserve">Type of surgery </w:t>
            </w:r>
          </w:p>
        </w:tc>
        <w:tc>
          <w:tcPr>
            <w:tcW w:w="2126" w:type="dxa"/>
            <w:vAlign w:val="center"/>
          </w:tcPr>
          <w:p w14:paraId="498588C4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2DCA025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4F87639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DC26D2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3286A0A8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3A951D40" w14:textId="77777777" w:rsidR="004C50A7" w:rsidRPr="00D23610" w:rsidRDefault="004C50A7" w:rsidP="004C50A7">
            <w:pPr>
              <w:ind w:left="227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 xml:space="preserve">Coronary artery bypass graft surgery </w:t>
            </w:r>
          </w:p>
        </w:tc>
        <w:tc>
          <w:tcPr>
            <w:tcW w:w="2126" w:type="dxa"/>
            <w:vAlign w:val="center"/>
          </w:tcPr>
          <w:p w14:paraId="058FFD64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FF89055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DC6171E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371DF0C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4400BCD2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71CE29F1" w14:textId="77777777" w:rsidR="004C50A7" w:rsidRPr="00D23610" w:rsidRDefault="004C50A7" w:rsidP="004C50A7">
            <w:pPr>
              <w:ind w:left="227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Valve surgery</w:t>
            </w:r>
          </w:p>
        </w:tc>
        <w:tc>
          <w:tcPr>
            <w:tcW w:w="2126" w:type="dxa"/>
            <w:vAlign w:val="center"/>
          </w:tcPr>
          <w:p w14:paraId="0D2BE562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54 (0.71‒3.34)</w:t>
            </w:r>
          </w:p>
        </w:tc>
        <w:tc>
          <w:tcPr>
            <w:tcW w:w="1134" w:type="dxa"/>
            <w:vAlign w:val="center"/>
          </w:tcPr>
          <w:p w14:paraId="680BAA8E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2127" w:type="dxa"/>
            <w:vAlign w:val="center"/>
          </w:tcPr>
          <w:p w14:paraId="229AEE24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AEABC7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47B9C178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6B58A1B9" w14:textId="77777777" w:rsidR="004C50A7" w:rsidRPr="00D23610" w:rsidRDefault="004C50A7" w:rsidP="004C50A7">
            <w:pPr>
              <w:ind w:left="227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2126" w:type="dxa"/>
            <w:vAlign w:val="center"/>
          </w:tcPr>
          <w:p w14:paraId="42412374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25 (0.25–6.25)</w:t>
            </w:r>
          </w:p>
        </w:tc>
        <w:tc>
          <w:tcPr>
            <w:tcW w:w="1134" w:type="dxa"/>
            <w:vAlign w:val="center"/>
          </w:tcPr>
          <w:p w14:paraId="57F9ECAF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2127" w:type="dxa"/>
            <w:vAlign w:val="center"/>
          </w:tcPr>
          <w:p w14:paraId="29F9E3B8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2A1E421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459F5331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3C3FFF9F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Surgery time, per 30 min</w:t>
            </w:r>
          </w:p>
        </w:tc>
        <w:tc>
          <w:tcPr>
            <w:tcW w:w="2126" w:type="dxa"/>
            <w:vAlign w:val="center"/>
          </w:tcPr>
          <w:p w14:paraId="7E3E473B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13 (1.03–1.25)</w:t>
            </w:r>
          </w:p>
        </w:tc>
        <w:tc>
          <w:tcPr>
            <w:tcW w:w="1134" w:type="dxa"/>
            <w:vAlign w:val="center"/>
          </w:tcPr>
          <w:p w14:paraId="363FA5C9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127" w:type="dxa"/>
            <w:vAlign w:val="center"/>
          </w:tcPr>
          <w:p w14:paraId="42C7D388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70AD523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306EF808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0C47507A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Cardiopulmonary bypass</w:t>
            </w:r>
          </w:p>
        </w:tc>
        <w:tc>
          <w:tcPr>
            <w:tcW w:w="2126" w:type="dxa"/>
            <w:vAlign w:val="center"/>
          </w:tcPr>
          <w:p w14:paraId="26E70B59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83 (0.82‒4.08)</w:t>
            </w:r>
          </w:p>
        </w:tc>
        <w:tc>
          <w:tcPr>
            <w:tcW w:w="1134" w:type="dxa"/>
            <w:vAlign w:val="center"/>
          </w:tcPr>
          <w:p w14:paraId="08AB2390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2127" w:type="dxa"/>
            <w:vAlign w:val="center"/>
          </w:tcPr>
          <w:p w14:paraId="287FF0B4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F41F55E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0D3EEBA0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2C2E1F6D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Intraoperative blood product transfusion, per 100mL</w:t>
            </w:r>
          </w:p>
        </w:tc>
        <w:tc>
          <w:tcPr>
            <w:tcW w:w="2126" w:type="dxa"/>
            <w:vAlign w:val="center"/>
          </w:tcPr>
          <w:p w14:paraId="00786E3F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05 (1.01–1.08)</w:t>
            </w:r>
          </w:p>
        </w:tc>
        <w:tc>
          <w:tcPr>
            <w:tcW w:w="1134" w:type="dxa"/>
            <w:vAlign w:val="center"/>
          </w:tcPr>
          <w:p w14:paraId="272A0B9A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127" w:type="dxa"/>
            <w:vAlign w:val="center"/>
          </w:tcPr>
          <w:p w14:paraId="130BECF0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B8D77EF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380B4373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41E20230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Stains</w:t>
            </w:r>
          </w:p>
        </w:tc>
        <w:tc>
          <w:tcPr>
            <w:tcW w:w="2126" w:type="dxa"/>
            <w:vAlign w:val="center"/>
          </w:tcPr>
          <w:p w14:paraId="167AB399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07 (0.51–2.23)</w:t>
            </w:r>
          </w:p>
        </w:tc>
        <w:tc>
          <w:tcPr>
            <w:tcW w:w="1134" w:type="dxa"/>
            <w:vAlign w:val="center"/>
          </w:tcPr>
          <w:p w14:paraId="7C48A4FB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2127" w:type="dxa"/>
            <w:vAlign w:val="center"/>
          </w:tcPr>
          <w:p w14:paraId="09EE3E6D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3DD9E36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2922396F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232777B5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ACEI or ARB</w:t>
            </w:r>
          </w:p>
        </w:tc>
        <w:tc>
          <w:tcPr>
            <w:tcW w:w="2126" w:type="dxa"/>
            <w:vAlign w:val="center"/>
          </w:tcPr>
          <w:p w14:paraId="3C2827EE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48 (0.71‒3.11)</w:t>
            </w:r>
          </w:p>
        </w:tc>
        <w:tc>
          <w:tcPr>
            <w:tcW w:w="1134" w:type="dxa"/>
            <w:vAlign w:val="center"/>
          </w:tcPr>
          <w:p w14:paraId="6B90B2BF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2127" w:type="dxa"/>
            <w:vAlign w:val="center"/>
          </w:tcPr>
          <w:p w14:paraId="292628B2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F4104D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34676325" w14:textId="77777777" w:rsidTr="00CF0422">
        <w:trPr>
          <w:trHeight w:val="557"/>
        </w:trPr>
        <w:tc>
          <w:tcPr>
            <w:tcW w:w="3652" w:type="dxa"/>
            <w:vAlign w:val="center"/>
          </w:tcPr>
          <w:p w14:paraId="21021A8A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NSIAD</w:t>
            </w:r>
          </w:p>
        </w:tc>
        <w:tc>
          <w:tcPr>
            <w:tcW w:w="2126" w:type="dxa"/>
            <w:vAlign w:val="center"/>
          </w:tcPr>
          <w:p w14:paraId="68C0D0FC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1.26 (0.60–2.64)</w:t>
            </w:r>
          </w:p>
        </w:tc>
        <w:tc>
          <w:tcPr>
            <w:tcW w:w="1134" w:type="dxa"/>
            <w:vAlign w:val="center"/>
          </w:tcPr>
          <w:p w14:paraId="481E3DDF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2127" w:type="dxa"/>
            <w:vAlign w:val="center"/>
          </w:tcPr>
          <w:p w14:paraId="4B38642F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68468D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A7" w:rsidRPr="004C50A7" w14:paraId="1E13E8C6" w14:textId="77777777" w:rsidTr="00CF0422">
        <w:trPr>
          <w:trHeight w:val="557"/>
        </w:trPr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14:paraId="7D5346B3" w14:textId="77777777" w:rsidR="004C50A7" w:rsidRPr="00D23610" w:rsidRDefault="004C50A7" w:rsidP="004C50A7">
            <w:pPr>
              <w:ind w:left="0" w:right="-139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ECC2D12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63 (0.30‒1.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EA090A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610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269CE6E" w14:textId="77777777" w:rsidR="004C50A7" w:rsidRPr="00D23610" w:rsidRDefault="004C50A7" w:rsidP="004C50A7">
            <w:pPr>
              <w:ind w:left="0" w:rightChars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2106EF" w14:textId="77777777" w:rsidR="004C50A7" w:rsidRPr="00D23610" w:rsidRDefault="004C50A7" w:rsidP="004C50A7">
            <w:pPr>
              <w:ind w:left="0" w:rightChars="0"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CD5C79F" w14:textId="77777777" w:rsidR="004C50A7" w:rsidRPr="004C50A7" w:rsidRDefault="004C50A7" w:rsidP="004C50A7">
      <w:pPr>
        <w:ind w:left="0" w:right="-1395" w:firstLine="0"/>
        <w:rPr>
          <w:rFonts w:ascii="Times New Roman" w:hAnsi="Times New Roman" w:cs="Times New Roman"/>
          <w:sz w:val="24"/>
          <w:szCs w:val="24"/>
        </w:rPr>
      </w:pPr>
    </w:p>
    <w:p w14:paraId="19590CE9" w14:textId="11D18B7B" w:rsidR="004C50A7" w:rsidRPr="004C50A7" w:rsidRDefault="004C50A7" w:rsidP="00C53C62">
      <w:pPr>
        <w:tabs>
          <w:tab w:val="left" w:pos="8686"/>
        </w:tabs>
        <w:ind w:left="0" w:right="-1395" w:firstLine="0"/>
        <w:rPr>
          <w:rFonts w:ascii="Times New Roman" w:hAnsi="Times New Roman" w:cs="Times New Roman"/>
          <w:sz w:val="20"/>
          <w:szCs w:val="20"/>
        </w:rPr>
        <w:sectPr w:rsidR="004C50A7" w:rsidRPr="004C50A7" w:rsidSect="004C50A7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0A91E752" w14:textId="77777777" w:rsidR="004C50A7" w:rsidRDefault="004C50A7">
      <w:pPr>
        <w:ind w:right="-1395"/>
        <w:rPr>
          <w:rFonts w:hint="eastAsia"/>
        </w:rPr>
      </w:pPr>
    </w:p>
    <w:sectPr w:rsidR="004C50A7" w:rsidSect="004C50A7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6C7D0" w14:textId="77777777" w:rsidR="004813AE" w:rsidRDefault="004813AE" w:rsidP="004C50A7">
      <w:pPr>
        <w:spacing w:after="0" w:line="240" w:lineRule="auto"/>
        <w:ind w:right="-1395"/>
        <w:rPr>
          <w:rFonts w:hint="eastAsia"/>
        </w:rPr>
      </w:pPr>
      <w:r>
        <w:separator/>
      </w:r>
    </w:p>
  </w:endnote>
  <w:endnote w:type="continuationSeparator" w:id="0">
    <w:p w14:paraId="4EFDCB58" w14:textId="77777777" w:rsidR="004813AE" w:rsidRDefault="004813AE" w:rsidP="004C50A7">
      <w:pPr>
        <w:spacing w:after="0" w:line="240" w:lineRule="auto"/>
        <w:ind w:right="-1395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F890BE" w14:textId="77777777" w:rsidR="00240446" w:rsidRDefault="00240446">
    <w:pPr>
      <w:pStyle w:val="af1"/>
      <w:ind w:right="-139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90CD10" w14:textId="77777777" w:rsidR="00240446" w:rsidRDefault="00240446">
    <w:pPr>
      <w:pStyle w:val="af1"/>
      <w:ind w:right="-139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5DC1D9" w14:textId="77777777" w:rsidR="00240446" w:rsidRDefault="00240446">
    <w:pPr>
      <w:pStyle w:val="af1"/>
      <w:ind w:right="-1395"/>
      <w:rPr>
        <w:rFonts w:hint="eastAsia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4C8976" w14:textId="77777777" w:rsidR="004C50A7" w:rsidRDefault="004C50A7">
    <w:pPr>
      <w:pStyle w:val="af1"/>
      <w:ind w:right="-1395"/>
      <w:rPr>
        <w:rFonts w:hint="eastAsia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731B0E" w14:textId="77777777" w:rsidR="004C50A7" w:rsidRDefault="004C50A7">
    <w:pPr>
      <w:pStyle w:val="af1"/>
      <w:ind w:right="-1395"/>
      <w:rPr>
        <w:rFonts w:hint="eastAsia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908BB7" w14:textId="77777777" w:rsidR="004C50A7" w:rsidRDefault="004C50A7">
    <w:pPr>
      <w:pStyle w:val="af1"/>
      <w:ind w:right="-139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93DB3" w14:textId="77777777" w:rsidR="004813AE" w:rsidRDefault="004813AE" w:rsidP="004C50A7">
      <w:pPr>
        <w:spacing w:after="0" w:line="240" w:lineRule="auto"/>
        <w:ind w:right="-1395"/>
        <w:rPr>
          <w:rFonts w:hint="eastAsia"/>
        </w:rPr>
      </w:pPr>
      <w:r>
        <w:separator/>
      </w:r>
    </w:p>
  </w:footnote>
  <w:footnote w:type="continuationSeparator" w:id="0">
    <w:p w14:paraId="11F89545" w14:textId="77777777" w:rsidR="004813AE" w:rsidRDefault="004813AE" w:rsidP="004C50A7">
      <w:pPr>
        <w:spacing w:after="0" w:line="240" w:lineRule="auto"/>
        <w:ind w:right="-1395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48AA23" w14:textId="77777777" w:rsidR="00240446" w:rsidRDefault="00240446">
    <w:pPr>
      <w:pStyle w:val="af"/>
      <w:ind w:right="-1395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13DF6F" w14:textId="77777777" w:rsidR="00240446" w:rsidRDefault="00240446">
    <w:pPr>
      <w:pStyle w:val="af"/>
      <w:ind w:right="-1395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58D0D" w14:textId="77777777" w:rsidR="00240446" w:rsidRDefault="00240446">
    <w:pPr>
      <w:pStyle w:val="af"/>
      <w:ind w:right="-1395"/>
      <w:rPr>
        <w:rFonts w:hint="eastAsia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26721C" w14:textId="77777777" w:rsidR="004C50A7" w:rsidRDefault="004C50A7">
    <w:pPr>
      <w:pStyle w:val="af"/>
      <w:ind w:right="-1395"/>
      <w:rPr>
        <w:rFonts w:hint="eastAsia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241C7E" w14:textId="77777777" w:rsidR="004C50A7" w:rsidRDefault="004C50A7">
    <w:pPr>
      <w:pStyle w:val="af"/>
      <w:ind w:right="-1395"/>
      <w:rPr>
        <w:rFonts w:hint="eastAsia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0207FC" w14:textId="77777777" w:rsidR="004C50A7" w:rsidRDefault="004C50A7">
    <w:pPr>
      <w:pStyle w:val="af"/>
      <w:ind w:right="-1395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9FD"/>
    <w:rsid w:val="00006541"/>
    <w:rsid w:val="000C49D4"/>
    <w:rsid w:val="00112BA0"/>
    <w:rsid w:val="001B6E25"/>
    <w:rsid w:val="001C28E4"/>
    <w:rsid w:val="001D1910"/>
    <w:rsid w:val="001F5FF3"/>
    <w:rsid w:val="00222834"/>
    <w:rsid w:val="00234B78"/>
    <w:rsid w:val="00240446"/>
    <w:rsid w:val="00294A19"/>
    <w:rsid w:val="002A453E"/>
    <w:rsid w:val="002E17C7"/>
    <w:rsid w:val="003046B5"/>
    <w:rsid w:val="003630A4"/>
    <w:rsid w:val="00366650"/>
    <w:rsid w:val="00387269"/>
    <w:rsid w:val="00396A30"/>
    <w:rsid w:val="003A29FD"/>
    <w:rsid w:val="003A34B4"/>
    <w:rsid w:val="003B3394"/>
    <w:rsid w:val="003F1E9B"/>
    <w:rsid w:val="004813AE"/>
    <w:rsid w:val="004C50A7"/>
    <w:rsid w:val="004C7FC6"/>
    <w:rsid w:val="005048F6"/>
    <w:rsid w:val="00545040"/>
    <w:rsid w:val="005C3E72"/>
    <w:rsid w:val="005E0C66"/>
    <w:rsid w:val="006354E2"/>
    <w:rsid w:val="006749BC"/>
    <w:rsid w:val="006B1389"/>
    <w:rsid w:val="006E7253"/>
    <w:rsid w:val="00704286"/>
    <w:rsid w:val="00722756"/>
    <w:rsid w:val="00732405"/>
    <w:rsid w:val="00783DB6"/>
    <w:rsid w:val="00790477"/>
    <w:rsid w:val="00796FB1"/>
    <w:rsid w:val="007C354B"/>
    <w:rsid w:val="007F7A7F"/>
    <w:rsid w:val="00843055"/>
    <w:rsid w:val="008E2B63"/>
    <w:rsid w:val="008E39D3"/>
    <w:rsid w:val="008F1F41"/>
    <w:rsid w:val="009516D0"/>
    <w:rsid w:val="009803D7"/>
    <w:rsid w:val="00A04FC6"/>
    <w:rsid w:val="00A13BEC"/>
    <w:rsid w:val="00A37BB2"/>
    <w:rsid w:val="00A57696"/>
    <w:rsid w:val="00AC1B90"/>
    <w:rsid w:val="00AD4F0E"/>
    <w:rsid w:val="00B33023"/>
    <w:rsid w:val="00B80FC1"/>
    <w:rsid w:val="00B93927"/>
    <w:rsid w:val="00C056A1"/>
    <w:rsid w:val="00C31D61"/>
    <w:rsid w:val="00C41B2B"/>
    <w:rsid w:val="00C53C62"/>
    <w:rsid w:val="00CA18FA"/>
    <w:rsid w:val="00D23610"/>
    <w:rsid w:val="00D25F62"/>
    <w:rsid w:val="00D26D1E"/>
    <w:rsid w:val="00DB33EE"/>
    <w:rsid w:val="00E2072A"/>
    <w:rsid w:val="00E269B4"/>
    <w:rsid w:val="00E34402"/>
    <w:rsid w:val="00EF5627"/>
    <w:rsid w:val="00F160A5"/>
    <w:rsid w:val="00F4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261E9"/>
  <w15:chartTrackingRefBased/>
  <w15:docId w15:val="{C866956A-FDEE-4F1D-9096-8D0BEFE7B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  <w:ind w:left="720" w:rightChars="-634" w:right="-634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927"/>
  </w:style>
  <w:style w:type="paragraph" w:styleId="1">
    <w:name w:val="heading 1"/>
    <w:basedOn w:val="a"/>
    <w:next w:val="a"/>
    <w:link w:val="10"/>
    <w:uiPriority w:val="9"/>
    <w:qFormat/>
    <w:rsid w:val="003A2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2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29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2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29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29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29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29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29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1389"/>
    <w:pPr>
      <w:spacing w:after="0" w:line="240" w:lineRule="auto"/>
      <w:ind w:left="0" w:rightChars="0" w:right="0" w:firstLine="0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A29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A29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A29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A29FD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A29FD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A29F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A29FD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29F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A29FD"/>
    <w:rPr>
      <w:rFonts w:eastAsiaTheme="majorEastAsia" w:cstheme="majorBidi"/>
      <w:color w:val="272727" w:themeColor="text1" w:themeTint="D8"/>
    </w:rPr>
  </w:style>
  <w:style w:type="paragraph" w:styleId="a4">
    <w:name w:val="Title"/>
    <w:basedOn w:val="a"/>
    <w:next w:val="a"/>
    <w:link w:val="a5"/>
    <w:uiPriority w:val="10"/>
    <w:qFormat/>
    <w:rsid w:val="003A2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A2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A29FD"/>
    <w:pPr>
      <w:numPr>
        <w:ilvl w:val="1"/>
      </w:numPr>
      <w:ind w:left="720" w:hanging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A2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A29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A29FD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A29FD"/>
    <w:pPr>
      <w:contextualSpacing/>
    </w:pPr>
  </w:style>
  <w:style w:type="character" w:styleId="ab">
    <w:name w:val="Intense Emphasis"/>
    <w:basedOn w:val="a0"/>
    <w:uiPriority w:val="21"/>
    <w:qFormat/>
    <w:rsid w:val="003A29FD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A29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A29FD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3A29FD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4C50A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0">
    <w:name w:val="页眉 字符"/>
    <w:basedOn w:val="a0"/>
    <w:link w:val="af"/>
    <w:uiPriority w:val="99"/>
    <w:rsid w:val="004C50A7"/>
  </w:style>
  <w:style w:type="paragraph" w:styleId="af1">
    <w:name w:val="footer"/>
    <w:basedOn w:val="a"/>
    <w:link w:val="af2"/>
    <w:uiPriority w:val="99"/>
    <w:unhideWhenUsed/>
    <w:rsid w:val="004C50A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2">
    <w:name w:val="页脚 字符"/>
    <w:basedOn w:val="a0"/>
    <w:link w:val="af1"/>
    <w:uiPriority w:val="99"/>
    <w:rsid w:val="004C50A7"/>
  </w:style>
  <w:style w:type="table" w:customStyle="1" w:styleId="11">
    <w:name w:val="网格型1"/>
    <w:basedOn w:val="a1"/>
    <w:next w:val="a3"/>
    <w:uiPriority w:val="39"/>
    <w:rsid w:val="004C5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3"/>
    <w:uiPriority w:val="39"/>
    <w:rsid w:val="004C5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3"/>
    <w:uiPriority w:val="39"/>
    <w:rsid w:val="004C5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3"/>
    <w:uiPriority w:val="39"/>
    <w:rsid w:val="004C5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3"/>
    <w:uiPriority w:val="39"/>
    <w:rsid w:val="004C5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tiff"/><Relationship Id="rId17" Type="http://schemas.openxmlformats.org/officeDocument/2006/relationships/header" Target="header6.xml"/><Relationship Id="rId2" Type="http://schemas.openxmlformats.org/officeDocument/2006/relationships/settings" Target="setting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4.xml"/><Relationship Id="rId10" Type="http://schemas.openxmlformats.org/officeDocument/2006/relationships/header" Target="header3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0</Pages>
  <Words>1526</Words>
  <Characters>8337</Characters>
  <Application>Microsoft Office Word</Application>
  <DocSecurity>0</DocSecurity>
  <Lines>833</Lines>
  <Paragraphs>657</Paragraphs>
  <ScaleCrop>false</ScaleCrop>
  <Company/>
  <LinksUpToDate>false</LinksUpToDate>
  <CharactersWithSpaces>9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蒋</dc:creator>
  <cp:keywords/>
  <dc:description/>
  <cp:lastModifiedBy>波 蒋</cp:lastModifiedBy>
  <cp:revision>24</cp:revision>
  <dcterms:created xsi:type="dcterms:W3CDTF">2025-04-22T09:43:00Z</dcterms:created>
  <dcterms:modified xsi:type="dcterms:W3CDTF">2025-06-28T06:20:00Z</dcterms:modified>
</cp:coreProperties>
</file>